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E3338" w14:textId="77777777" w:rsidR="004854A1" w:rsidRDefault="006A5E0D">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32EFB599" w14:textId="77777777" w:rsidR="004854A1" w:rsidRDefault="006A5E0D">
      <w:pPr>
        <w:keepNext/>
      </w:pPr>
      <w:r>
        <w:rPr>
          <w:b/>
        </w:rPr>
        <w:t>Supplementary Table 1.</w:t>
      </w:r>
      <w:r>
        <w:t xml:space="preserve"> Pearson's correlation coefficients and </w:t>
      </w:r>
      <w:r>
        <w:rPr>
          <w:i/>
        </w:rPr>
        <w:t>p</w:t>
      </w:r>
      <w:r>
        <w:t>-values for the relationship between Age and demographic and cognitive variables (n = 56).</w:t>
      </w:r>
    </w:p>
    <w:tbl>
      <w:tblPr>
        <w:tblStyle w:val="a"/>
        <w:tblW w:w="507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340"/>
        <w:gridCol w:w="1906"/>
        <w:gridCol w:w="824"/>
      </w:tblGrid>
      <w:tr w:rsidR="004854A1" w14:paraId="711B3651" w14:textId="77777777">
        <w:trPr>
          <w:cantSplit/>
          <w:jc w:val="center"/>
        </w:trPr>
        <w:tc>
          <w:tcPr>
            <w:tcW w:w="2340" w:type="dxa"/>
            <w:tcBorders>
              <w:top w:val="single" w:sz="8" w:space="0" w:color="000000"/>
              <w:left w:val="nil"/>
              <w:bottom w:val="single" w:sz="8" w:space="0" w:color="000000"/>
              <w:right w:val="nil"/>
            </w:tcBorders>
            <w:shd w:val="clear" w:color="auto" w:fill="auto"/>
          </w:tcPr>
          <w:p w14:paraId="311688A6" w14:textId="77777777" w:rsidR="004854A1" w:rsidRDefault="004854A1">
            <w:pPr>
              <w:spacing w:after="0"/>
              <w:ind w:left="60" w:right="60"/>
              <w:jc w:val="center"/>
              <w:rPr>
                <w:sz w:val="20"/>
                <w:szCs w:val="20"/>
              </w:rPr>
            </w:pPr>
          </w:p>
        </w:tc>
        <w:tc>
          <w:tcPr>
            <w:tcW w:w="1906" w:type="dxa"/>
            <w:tcBorders>
              <w:top w:val="single" w:sz="8" w:space="0" w:color="000000"/>
              <w:left w:val="nil"/>
              <w:bottom w:val="single" w:sz="8" w:space="0" w:color="000000"/>
              <w:right w:val="nil"/>
            </w:tcBorders>
            <w:shd w:val="clear" w:color="auto" w:fill="auto"/>
          </w:tcPr>
          <w:p w14:paraId="48850885" w14:textId="77777777" w:rsidR="004854A1" w:rsidRDefault="006A5E0D">
            <w:pPr>
              <w:spacing w:after="0"/>
              <w:ind w:left="60" w:right="60"/>
              <w:jc w:val="center"/>
              <w:rPr>
                <w:b/>
                <w:sz w:val="20"/>
                <w:szCs w:val="20"/>
              </w:rPr>
            </w:pPr>
            <w:r>
              <w:rPr>
                <w:b/>
                <w:sz w:val="20"/>
                <w:szCs w:val="20"/>
              </w:rPr>
              <w:t>Age</w:t>
            </w:r>
          </w:p>
        </w:tc>
        <w:tc>
          <w:tcPr>
            <w:tcW w:w="824" w:type="dxa"/>
            <w:tcBorders>
              <w:top w:val="single" w:sz="8" w:space="0" w:color="000000"/>
              <w:left w:val="nil"/>
              <w:bottom w:val="single" w:sz="8" w:space="0" w:color="000000"/>
              <w:right w:val="nil"/>
            </w:tcBorders>
            <w:shd w:val="clear" w:color="auto" w:fill="auto"/>
          </w:tcPr>
          <w:p w14:paraId="32A4A358" w14:textId="77777777" w:rsidR="004854A1" w:rsidRDefault="004854A1">
            <w:pPr>
              <w:spacing w:after="0"/>
              <w:ind w:left="60" w:right="60"/>
              <w:jc w:val="right"/>
              <w:rPr>
                <w:sz w:val="20"/>
                <w:szCs w:val="20"/>
              </w:rPr>
            </w:pPr>
          </w:p>
        </w:tc>
      </w:tr>
      <w:tr w:rsidR="004854A1" w14:paraId="149E8CD2" w14:textId="77777777">
        <w:trPr>
          <w:cantSplit/>
          <w:jc w:val="center"/>
        </w:trPr>
        <w:tc>
          <w:tcPr>
            <w:tcW w:w="2340" w:type="dxa"/>
            <w:vMerge w:val="restart"/>
            <w:tcBorders>
              <w:top w:val="single" w:sz="8" w:space="0" w:color="000000"/>
              <w:left w:val="nil"/>
              <w:bottom w:val="nil"/>
              <w:right w:val="nil"/>
            </w:tcBorders>
            <w:shd w:val="clear" w:color="auto" w:fill="auto"/>
          </w:tcPr>
          <w:p w14:paraId="3BFFA8FA" w14:textId="77777777" w:rsidR="004854A1" w:rsidRDefault="006A5E0D">
            <w:pPr>
              <w:spacing w:after="0"/>
              <w:ind w:left="60" w:right="60"/>
              <w:rPr>
                <w:b/>
                <w:sz w:val="20"/>
                <w:szCs w:val="20"/>
              </w:rPr>
            </w:pPr>
            <w:r>
              <w:rPr>
                <w:b/>
                <w:sz w:val="20"/>
                <w:szCs w:val="20"/>
              </w:rPr>
              <w:t>Education years</w:t>
            </w:r>
          </w:p>
        </w:tc>
        <w:tc>
          <w:tcPr>
            <w:tcW w:w="1906" w:type="dxa"/>
            <w:tcBorders>
              <w:top w:val="single" w:sz="8" w:space="0" w:color="000000"/>
              <w:left w:val="nil"/>
              <w:bottom w:val="single" w:sz="8" w:space="0" w:color="AEAEAE"/>
              <w:right w:val="nil"/>
            </w:tcBorders>
            <w:shd w:val="clear" w:color="auto" w:fill="auto"/>
          </w:tcPr>
          <w:p w14:paraId="5A0259DB"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000000"/>
              <w:left w:val="nil"/>
              <w:bottom w:val="single" w:sz="8" w:space="0" w:color="AEAEAE"/>
              <w:right w:val="nil"/>
            </w:tcBorders>
            <w:shd w:val="clear" w:color="auto" w:fill="auto"/>
          </w:tcPr>
          <w:p w14:paraId="273E1B00" w14:textId="77777777" w:rsidR="004854A1" w:rsidRDefault="006A5E0D">
            <w:pPr>
              <w:spacing w:after="0"/>
              <w:ind w:left="60" w:right="60"/>
              <w:jc w:val="right"/>
              <w:rPr>
                <w:b/>
                <w:sz w:val="20"/>
                <w:szCs w:val="20"/>
              </w:rPr>
            </w:pPr>
            <w:r>
              <w:rPr>
                <w:b/>
                <w:sz w:val="20"/>
                <w:szCs w:val="20"/>
              </w:rPr>
              <w:t>-0.637</w:t>
            </w:r>
          </w:p>
        </w:tc>
      </w:tr>
      <w:tr w:rsidR="004854A1" w14:paraId="4B300338" w14:textId="77777777">
        <w:trPr>
          <w:cantSplit/>
          <w:jc w:val="center"/>
        </w:trPr>
        <w:tc>
          <w:tcPr>
            <w:tcW w:w="2340" w:type="dxa"/>
            <w:vMerge/>
            <w:tcBorders>
              <w:top w:val="single" w:sz="8" w:space="0" w:color="000000"/>
              <w:left w:val="nil"/>
              <w:bottom w:val="nil"/>
              <w:right w:val="nil"/>
            </w:tcBorders>
            <w:shd w:val="clear" w:color="auto" w:fill="auto"/>
          </w:tcPr>
          <w:p w14:paraId="218D0226"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AEAEAE"/>
              <w:right w:val="nil"/>
            </w:tcBorders>
            <w:shd w:val="clear" w:color="auto" w:fill="auto"/>
          </w:tcPr>
          <w:p w14:paraId="39982593"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1CE653F8" w14:textId="77777777" w:rsidR="004854A1" w:rsidRDefault="006A5E0D">
            <w:pPr>
              <w:spacing w:after="0"/>
              <w:ind w:left="60" w:right="60"/>
              <w:jc w:val="right"/>
              <w:rPr>
                <w:b/>
                <w:sz w:val="20"/>
                <w:szCs w:val="20"/>
              </w:rPr>
            </w:pPr>
            <w:r>
              <w:rPr>
                <w:b/>
                <w:sz w:val="20"/>
                <w:szCs w:val="20"/>
              </w:rPr>
              <w:t>0.000</w:t>
            </w:r>
          </w:p>
        </w:tc>
      </w:tr>
      <w:tr w:rsidR="004854A1" w14:paraId="684FA340" w14:textId="77777777">
        <w:trPr>
          <w:cantSplit/>
          <w:jc w:val="center"/>
        </w:trPr>
        <w:tc>
          <w:tcPr>
            <w:tcW w:w="2340" w:type="dxa"/>
            <w:vMerge w:val="restart"/>
            <w:tcBorders>
              <w:top w:val="single" w:sz="8" w:space="0" w:color="AEAEAE"/>
              <w:left w:val="nil"/>
              <w:bottom w:val="nil"/>
              <w:right w:val="nil"/>
            </w:tcBorders>
            <w:shd w:val="clear" w:color="auto" w:fill="auto"/>
          </w:tcPr>
          <w:p w14:paraId="0BF8690B" w14:textId="77777777" w:rsidR="004854A1" w:rsidRDefault="006A5E0D">
            <w:pPr>
              <w:spacing w:after="0"/>
              <w:ind w:left="60" w:right="60"/>
              <w:rPr>
                <w:b/>
                <w:sz w:val="20"/>
                <w:szCs w:val="20"/>
              </w:rPr>
            </w:pPr>
            <w:r>
              <w:rPr>
                <w:b/>
                <w:sz w:val="20"/>
                <w:szCs w:val="20"/>
              </w:rPr>
              <w:t>CRI Education</w:t>
            </w:r>
          </w:p>
        </w:tc>
        <w:tc>
          <w:tcPr>
            <w:tcW w:w="1906" w:type="dxa"/>
            <w:tcBorders>
              <w:top w:val="single" w:sz="8" w:space="0" w:color="AEAEAE"/>
              <w:left w:val="nil"/>
              <w:bottom w:val="single" w:sz="8" w:space="0" w:color="AEAEAE"/>
              <w:right w:val="nil"/>
            </w:tcBorders>
            <w:shd w:val="clear" w:color="auto" w:fill="auto"/>
          </w:tcPr>
          <w:p w14:paraId="53E27B79"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32A7BECE" w14:textId="77777777" w:rsidR="004854A1" w:rsidRDefault="006A5E0D">
            <w:pPr>
              <w:spacing w:after="0"/>
              <w:ind w:left="60" w:right="60"/>
              <w:jc w:val="right"/>
              <w:rPr>
                <w:sz w:val="20"/>
                <w:szCs w:val="20"/>
              </w:rPr>
            </w:pPr>
            <w:r>
              <w:rPr>
                <w:sz w:val="20"/>
                <w:szCs w:val="20"/>
              </w:rPr>
              <w:t>-0.041</w:t>
            </w:r>
          </w:p>
        </w:tc>
      </w:tr>
      <w:tr w:rsidR="004854A1" w14:paraId="4952ABE2" w14:textId="77777777">
        <w:trPr>
          <w:cantSplit/>
          <w:jc w:val="center"/>
        </w:trPr>
        <w:tc>
          <w:tcPr>
            <w:tcW w:w="2340" w:type="dxa"/>
            <w:vMerge/>
            <w:tcBorders>
              <w:top w:val="single" w:sz="8" w:space="0" w:color="AEAEAE"/>
              <w:left w:val="nil"/>
              <w:bottom w:val="nil"/>
              <w:right w:val="nil"/>
            </w:tcBorders>
            <w:shd w:val="clear" w:color="auto" w:fill="auto"/>
          </w:tcPr>
          <w:p w14:paraId="5236B3DA" w14:textId="77777777" w:rsidR="004854A1" w:rsidRDefault="004854A1">
            <w:pPr>
              <w:widowControl w:val="0"/>
              <w:pBdr>
                <w:top w:val="nil"/>
                <w:left w:val="nil"/>
                <w:bottom w:val="nil"/>
                <w:right w:val="nil"/>
                <w:between w:val="nil"/>
              </w:pBdr>
              <w:spacing w:before="0" w:after="0" w:line="276" w:lineRule="auto"/>
              <w:rPr>
                <w:sz w:val="20"/>
                <w:szCs w:val="20"/>
              </w:rPr>
            </w:pPr>
          </w:p>
        </w:tc>
        <w:tc>
          <w:tcPr>
            <w:tcW w:w="1906" w:type="dxa"/>
            <w:tcBorders>
              <w:top w:val="single" w:sz="8" w:space="0" w:color="AEAEAE"/>
              <w:left w:val="nil"/>
              <w:bottom w:val="single" w:sz="8" w:space="0" w:color="AEAEAE"/>
              <w:right w:val="nil"/>
            </w:tcBorders>
            <w:shd w:val="clear" w:color="auto" w:fill="auto"/>
          </w:tcPr>
          <w:p w14:paraId="179E97BA"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3A2F72C4" w14:textId="77777777" w:rsidR="004854A1" w:rsidRDefault="006A5E0D">
            <w:pPr>
              <w:spacing w:after="0"/>
              <w:ind w:left="60" w:right="60"/>
              <w:jc w:val="right"/>
              <w:rPr>
                <w:sz w:val="20"/>
                <w:szCs w:val="20"/>
              </w:rPr>
            </w:pPr>
            <w:r>
              <w:rPr>
                <w:sz w:val="20"/>
                <w:szCs w:val="20"/>
              </w:rPr>
              <w:t>0.766</w:t>
            </w:r>
          </w:p>
        </w:tc>
      </w:tr>
      <w:tr w:rsidR="004854A1" w14:paraId="39681D38" w14:textId="77777777">
        <w:trPr>
          <w:cantSplit/>
          <w:jc w:val="center"/>
        </w:trPr>
        <w:tc>
          <w:tcPr>
            <w:tcW w:w="2340" w:type="dxa"/>
            <w:vMerge w:val="restart"/>
            <w:tcBorders>
              <w:top w:val="single" w:sz="8" w:space="0" w:color="AEAEAE"/>
              <w:left w:val="nil"/>
              <w:bottom w:val="nil"/>
              <w:right w:val="nil"/>
            </w:tcBorders>
            <w:shd w:val="clear" w:color="auto" w:fill="auto"/>
          </w:tcPr>
          <w:p w14:paraId="0398DF69" w14:textId="77777777" w:rsidR="004854A1" w:rsidRDefault="006A5E0D">
            <w:pPr>
              <w:spacing w:after="0"/>
              <w:ind w:left="60" w:right="60"/>
              <w:rPr>
                <w:b/>
                <w:sz w:val="20"/>
                <w:szCs w:val="20"/>
              </w:rPr>
            </w:pPr>
            <w:r>
              <w:rPr>
                <w:b/>
                <w:sz w:val="20"/>
                <w:szCs w:val="20"/>
              </w:rPr>
              <w:t xml:space="preserve">CRI </w:t>
            </w:r>
            <w:proofErr w:type="spellStart"/>
            <w:r>
              <w:rPr>
                <w:b/>
                <w:sz w:val="20"/>
                <w:szCs w:val="20"/>
              </w:rPr>
              <w:t>Laboural</w:t>
            </w:r>
            <w:proofErr w:type="spellEnd"/>
          </w:p>
        </w:tc>
        <w:tc>
          <w:tcPr>
            <w:tcW w:w="1906" w:type="dxa"/>
            <w:tcBorders>
              <w:top w:val="single" w:sz="8" w:space="0" w:color="AEAEAE"/>
              <w:left w:val="nil"/>
              <w:bottom w:val="single" w:sz="8" w:space="0" w:color="AEAEAE"/>
              <w:right w:val="nil"/>
            </w:tcBorders>
            <w:shd w:val="clear" w:color="auto" w:fill="auto"/>
          </w:tcPr>
          <w:p w14:paraId="1ABF7E9D"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3F68FABE" w14:textId="77777777" w:rsidR="004854A1" w:rsidRDefault="006A5E0D">
            <w:pPr>
              <w:spacing w:after="0"/>
              <w:ind w:left="60" w:right="60"/>
              <w:jc w:val="right"/>
              <w:rPr>
                <w:b/>
                <w:sz w:val="20"/>
                <w:szCs w:val="20"/>
              </w:rPr>
            </w:pPr>
            <w:r>
              <w:rPr>
                <w:b/>
                <w:sz w:val="20"/>
                <w:szCs w:val="20"/>
              </w:rPr>
              <w:t>0.402</w:t>
            </w:r>
          </w:p>
        </w:tc>
      </w:tr>
      <w:tr w:rsidR="004854A1" w14:paraId="0339827D" w14:textId="77777777">
        <w:trPr>
          <w:cantSplit/>
          <w:jc w:val="center"/>
        </w:trPr>
        <w:tc>
          <w:tcPr>
            <w:tcW w:w="2340" w:type="dxa"/>
            <w:vMerge/>
            <w:tcBorders>
              <w:top w:val="single" w:sz="8" w:space="0" w:color="AEAEAE"/>
              <w:left w:val="nil"/>
              <w:bottom w:val="nil"/>
              <w:right w:val="nil"/>
            </w:tcBorders>
            <w:shd w:val="clear" w:color="auto" w:fill="auto"/>
          </w:tcPr>
          <w:p w14:paraId="6A35D125"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AEAEAE"/>
              <w:right w:val="nil"/>
            </w:tcBorders>
            <w:shd w:val="clear" w:color="auto" w:fill="auto"/>
          </w:tcPr>
          <w:p w14:paraId="2DA5768C"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3FC1A73C" w14:textId="77777777" w:rsidR="004854A1" w:rsidRDefault="006A5E0D">
            <w:pPr>
              <w:spacing w:after="0"/>
              <w:ind w:left="60" w:right="60"/>
              <w:jc w:val="right"/>
              <w:rPr>
                <w:b/>
                <w:sz w:val="20"/>
                <w:szCs w:val="20"/>
              </w:rPr>
            </w:pPr>
            <w:r>
              <w:rPr>
                <w:b/>
                <w:sz w:val="20"/>
                <w:szCs w:val="20"/>
              </w:rPr>
              <w:t>0.002</w:t>
            </w:r>
          </w:p>
        </w:tc>
      </w:tr>
      <w:tr w:rsidR="004854A1" w14:paraId="49E85455" w14:textId="77777777">
        <w:trPr>
          <w:cantSplit/>
          <w:jc w:val="center"/>
        </w:trPr>
        <w:tc>
          <w:tcPr>
            <w:tcW w:w="2340" w:type="dxa"/>
            <w:vMerge w:val="restart"/>
            <w:tcBorders>
              <w:top w:val="single" w:sz="8" w:space="0" w:color="AEAEAE"/>
              <w:left w:val="nil"/>
              <w:bottom w:val="nil"/>
              <w:right w:val="nil"/>
            </w:tcBorders>
            <w:shd w:val="clear" w:color="auto" w:fill="auto"/>
          </w:tcPr>
          <w:p w14:paraId="504FB925" w14:textId="77777777" w:rsidR="004854A1" w:rsidRDefault="006A5E0D">
            <w:pPr>
              <w:spacing w:after="0"/>
              <w:ind w:left="60" w:right="60"/>
              <w:rPr>
                <w:b/>
                <w:sz w:val="20"/>
                <w:szCs w:val="20"/>
              </w:rPr>
            </w:pPr>
            <w:r>
              <w:rPr>
                <w:b/>
                <w:sz w:val="20"/>
                <w:szCs w:val="20"/>
              </w:rPr>
              <w:t>CRI Leisure</w:t>
            </w:r>
          </w:p>
        </w:tc>
        <w:tc>
          <w:tcPr>
            <w:tcW w:w="1906" w:type="dxa"/>
            <w:tcBorders>
              <w:top w:val="single" w:sz="8" w:space="0" w:color="AEAEAE"/>
              <w:left w:val="nil"/>
              <w:bottom w:val="single" w:sz="8" w:space="0" w:color="AEAEAE"/>
              <w:right w:val="nil"/>
            </w:tcBorders>
            <w:shd w:val="clear" w:color="auto" w:fill="auto"/>
          </w:tcPr>
          <w:p w14:paraId="1D7EA214"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1E1C9762" w14:textId="77777777" w:rsidR="004854A1" w:rsidRDefault="006A5E0D">
            <w:pPr>
              <w:spacing w:after="0"/>
              <w:ind w:left="60" w:right="60"/>
              <w:jc w:val="right"/>
              <w:rPr>
                <w:b/>
                <w:sz w:val="20"/>
                <w:szCs w:val="20"/>
              </w:rPr>
            </w:pPr>
            <w:r>
              <w:rPr>
                <w:b/>
                <w:sz w:val="20"/>
                <w:szCs w:val="20"/>
              </w:rPr>
              <w:t>0.305</w:t>
            </w:r>
          </w:p>
        </w:tc>
      </w:tr>
      <w:tr w:rsidR="004854A1" w14:paraId="4508A56F" w14:textId="77777777">
        <w:trPr>
          <w:cantSplit/>
          <w:jc w:val="center"/>
        </w:trPr>
        <w:tc>
          <w:tcPr>
            <w:tcW w:w="2340" w:type="dxa"/>
            <w:vMerge/>
            <w:tcBorders>
              <w:top w:val="single" w:sz="8" w:space="0" w:color="AEAEAE"/>
              <w:left w:val="nil"/>
              <w:bottom w:val="nil"/>
              <w:right w:val="nil"/>
            </w:tcBorders>
            <w:shd w:val="clear" w:color="auto" w:fill="auto"/>
          </w:tcPr>
          <w:p w14:paraId="70F81086"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AEAEAE"/>
              <w:right w:val="nil"/>
            </w:tcBorders>
            <w:shd w:val="clear" w:color="auto" w:fill="auto"/>
          </w:tcPr>
          <w:p w14:paraId="779EE81A"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263B1E5D" w14:textId="77777777" w:rsidR="004854A1" w:rsidRDefault="006A5E0D">
            <w:pPr>
              <w:spacing w:after="0"/>
              <w:ind w:left="60" w:right="60"/>
              <w:jc w:val="right"/>
              <w:rPr>
                <w:b/>
                <w:sz w:val="20"/>
                <w:szCs w:val="20"/>
              </w:rPr>
            </w:pPr>
            <w:r>
              <w:rPr>
                <w:b/>
                <w:sz w:val="20"/>
                <w:szCs w:val="20"/>
              </w:rPr>
              <w:t>0.022</w:t>
            </w:r>
          </w:p>
        </w:tc>
      </w:tr>
      <w:tr w:rsidR="004854A1" w14:paraId="39A58603" w14:textId="77777777">
        <w:trPr>
          <w:cantSplit/>
          <w:jc w:val="center"/>
        </w:trPr>
        <w:tc>
          <w:tcPr>
            <w:tcW w:w="2340" w:type="dxa"/>
            <w:vMerge w:val="restart"/>
            <w:tcBorders>
              <w:top w:val="single" w:sz="8" w:space="0" w:color="AEAEAE"/>
              <w:left w:val="nil"/>
              <w:bottom w:val="nil"/>
              <w:right w:val="nil"/>
            </w:tcBorders>
            <w:shd w:val="clear" w:color="auto" w:fill="auto"/>
          </w:tcPr>
          <w:p w14:paraId="77BF7062" w14:textId="77777777" w:rsidR="004854A1" w:rsidRDefault="006A5E0D">
            <w:pPr>
              <w:spacing w:after="0"/>
              <w:ind w:left="60" w:right="60"/>
              <w:rPr>
                <w:b/>
                <w:sz w:val="20"/>
                <w:szCs w:val="20"/>
              </w:rPr>
            </w:pPr>
            <w:r>
              <w:rPr>
                <w:b/>
                <w:sz w:val="20"/>
                <w:szCs w:val="20"/>
              </w:rPr>
              <w:t>Total CRI</w:t>
            </w:r>
          </w:p>
        </w:tc>
        <w:tc>
          <w:tcPr>
            <w:tcW w:w="1906" w:type="dxa"/>
            <w:tcBorders>
              <w:top w:val="single" w:sz="8" w:space="0" w:color="AEAEAE"/>
              <w:left w:val="nil"/>
              <w:bottom w:val="single" w:sz="8" w:space="0" w:color="AEAEAE"/>
              <w:right w:val="nil"/>
            </w:tcBorders>
            <w:shd w:val="clear" w:color="auto" w:fill="auto"/>
          </w:tcPr>
          <w:p w14:paraId="0647505F"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78E30E38" w14:textId="77777777" w:rsidR="004854A1" w:rsidRDefault="006A5E0D">
            <w:pPr>
              <w:spacing w:after="0"/>
              <w:ind w:left="60" w:right="60"/>
              <w:jc w:val="right"/>
              <w:rPr>
                <w:sz w:val="20"/>
                <w:szCs w:val="20"/>
              </w:rPr>
            </w:pPr>
            <w:r>
              <w:rPr>
                <w:sz w:val="20"/>
                <w:szCs w:val="20"/>
              </w:rPr>
              <w:t>0.235</w:t>
            </w:r>
          </w:p>
        </w:tc>
      </w:tr>
      <w:tr w:rsidR="004854A1" w14:paraId="725C6673" w14:textId="77777777">
        <w:trPr>
          <w:cantSplit/>
          <w:jc w:val="center"/>
        </w:trPr>
        <w:tc>
          <w:tcPr>
            <w:tcW w:w="2340" w:type="dxa"/>
            <w:vMerge/>
            <w:tcBorders>
              <w:top w:val="single" w:sz="8" w:space="0" w:color="AEAEAE"/>
              <w:left w:val="nil"/>
              <w:bottom w:val="nil"/>
              <w:right w:val="nil"/>
            </w:tcBorders>
            <w:shd w:val="clear" w:color="auto" w:fill="auto"/>
          </w:tcPr>
          <w:p w14:paraId="1E12EABF" w14:textId="77777777" w:rsidR="004854A1" w:rsidRDefault="004854A1">
            <w:pPr>
              <w:widowControl w:val="0"/>
              <w:pBdr>
                <w:top w:val="nil"/>
                <w:left w:val="nil"/>
                <w:bottom w:val="nil"/>
                <w:right w:val="nil"/>
                <w:between w:val="nil"/>
              </w:pBdr>
              <w:spacing w:before="0" w:after="0" w:line="276" w:lineRule="auto"/>
              <w:rPr>
                <w:sz w:val="20"/>
                <w:szCs w:val="20"/>
              </w:rPr>
            </w:pPr>
          </w:p>
        </w:tc>
        <w:tc>
          <w:tcPr>
            <w:tcW w:w="1906" w:type="dxa"/>
            <w:tcBorders>
              <w:top w:val="single" w:sz="8" w:space="0" w:color="AEAEAE"/>
              <w:left w:val="nil"/>
              <w:bottom w:val="single" w:sz="8" w:space="0" w:color="AEAEAE"/>
              <w:right w:val="nil"/>
            </w:tcBorders>
            <w:shd w:val="clear" w:color="auto" w:fill="auto"/>
          </w:tcPr>
          <w:p w14:paraId="56C46A11"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4825EF5C" w14:textId="77777777" w:rsidR="004854A1" w:rsidRDefault="006A5E0D">
            <w:pPr>
              <w:spacing w:after="0"/>
              <w:ind w:left="60" w:right="60"/>
              <w:jc w:val="right"/>
              <w:rPr>
                <w:sz w:val="20"/>
                <w:szCs w:val="20"/>
              </w:rPr>
            </w:pPr>
            <w:r>
              <w:rPr>
                <w:sz w:val="20"/>
                <w:szCs w:val="20"/>
              </w:rPr>
              <w:t>0.082</w:t>
            </w:r>
          </w:p>
        </w:tc>
      </w:tr>
      <w:tr w:rsidR="004854A1" w14:paraId="5AFAB76E" w14:textId="77777777">
        <w:trPr>
          <w:cantSplit/>
          <w:jc w:val="center"/>
        </w:trPr>
        <w:tc>
          <w:tcPr>
            <w:tcW w:w="2340" w:type="dxa"/>
            <w:vMerge w:val="restart"/>
            <w:tcBorders>
              <w:top w:val="single" w:sz="8" w:space="0" w:color="AEAEAE"/>
              <w:left w:val="nil"/>
              <w:bottom w:val="nil"/>
              <w:right w:val="nil"/>
            </w:tcBorders>
            <w:shd w:val="clear" w:color="auto" w:fill="auto"/>
          </w:tcPr>
          <w:p w14:paraId="5DD3354C" w14:textId="77777777" w:rsidR="004854A1" w:rsidRDefault="006A5E0D">
            <w:pPr>
              <w:spacing w:after="0"/>
              <w:ind w:left="60" w:right="60"/>
              <w:rPr>
                <w:b/>
                <w:sz w:val="20"/>
                <w:szCs w:val="20"/>
              </w:rPr>
            </w:pPr>
            <w:r>
              <w:rPr>
                <w:b/>
                <w:sz w:val="20"/>
                <w:szCs w:val="20"/>
              </w:rPr>
              <w:t>CANTAB RTI</w:t>
            </w:r>
          </w:p>
        </w:tc>
        <w:tc>
          <w:tcPr>
            <w:tcW w:w="1906" w:type="dxa"/>
            <w:tcBorders>
              <w:top w:val="single" w:sz="8" w:space="0" w:color="AEAEAE"/>
              <w:left w:val="nil"/>
              <w:bottom w:val="single" w:sz="8" w:space="0" w:color="AEAEAE"/>
              <w:right w:val="nil"/>
            </w:tcBorders>
            <w:shd w:val="clear" w:color="auto" w:fill="auto"/>
          </w:tcPr>
          <w:p w14:paraId="0AB097A1"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33B5A7FF" w14:textId="77777777" w:rsidR="004854A1" w:rsidRDefault="006A5E0D">
            <w:pPr>
              <w:spacing w:after="0"/>
              <w:ind w:left="60" w:right="60"/>
              <w:jc w:val="right"/>
              <w:rPr>
                <w:b/>
                <w:sz w:val="20"/>
                <w:szCs w:val="20"/>
              </w:rPr>
            </w:pPr>
            <w:r>
              <w:rPr>
                <w:b/>
                <w:sz w:val="20"/>
                <w:szCs w:val="20"/>
              </w:rPr>
              <w:t>0.347</w:t>
            </w:r>
          </w:p>
        </w:tc>
      </w:tr>
      <w:tr w:rsidR="004854A1" w14:paraId="7EC8055F" w14:textId="77777777">
        <w:trPr>
          <w:cantSplit/>
          <w:jc w:val="center"/>
        </w:trPr>
        <w:tc>
          <w:tcPr>
            <w:tcW w:w="2340" w:type="dxa"/>
            <w:vMerge/>
            <w:tcBorders>
              <w:top w:val="single" w:sz="8" w:space="0" w:color="AEAEAE"/>
              <w:left w:val="nil"/>
              <w:bottom w:val="nil"/>
              <w:right w:val="nil"/>
            </w:tcBorders>
            <w:shd w:val="clear" w:color="auto" w:fill="auto"/>
          </w:tcPr>
          <w:p w14:paraId="5F5BCFF9"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AEAEAE"/>
              <w:right w:val="nil"/>
            </w:tcBorders>
            <w:shd w:val="clear" w:color="auto" w:fill="auto"/>
          </w:tcPr>
          <w:p w14:paraId="60467B91"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0AFF4A0A" w14:textId="77777777" w:rsidR="004854A1" w:rsidRDefault="006A5E0D">
            <w:pPr>
              <w:spacing w:after="0"/>
              <w:ind w:left="60" w:right="60"/>
              <w:jc w:val="right"/>
              <w:rPr>
                <w:b/>
                <w:sz w:val="20"/>
                <w:szCs w:val="20"/>
              </w:rPr>
            </w:pPr>
            <w:r>
              <w:rPr>
                <w:b/>
                <w:sz w:val="20"/>
                <w:szCs w:val="20"/>
              </w:rPr>
              <w:t>0.009</w:t>
            </w:r>
          </w:p>
        </w:tc>
      </w:tr>
      <w:tr w:rsidR="004854A1" w14:paraId="03BB2339" w14:textId="77777777">
        <w:trPr>
          <w:cantSplit/>
          <w:jc w:val="center"/>
        </w:trPr>
        <w:tc>
          <w:tcPr>
            <w:tcW w:w="2340" w:type="dxa"/>
            <w:vMerge w:val="restart"/>
            <w:tcBorders>
              <w:top w:val="single" w:sz="8" w:space="0" w:color="AEAEAE"/>
              <w:left w:val="nil"/>
              <w:bottom w:val="nil"/>
              <w:right w:val="nil"/>
            </w:tcBorders>
            <w:shd w:val="clear" w:color="auto" w:fill="auto"/>
          </w:tcPr>
          <w:p w14:paraId="5A830000" w14:textId="77777777" w:rsidR="004854A1" w:rsidRDefault="006A5E0D">
            <w:pPr>
              <w:spacing w:after="0"/>
              <w:ind w:left="60" w:right="60"/>
              <w:rPr>
                <w:b/>
                <w:sz w:val="20"/>
                <w:szCs w:val="20"/>
              </w:rPr>
            </w:pPr>
            <w:r>
              <w:rPr>
                <w:b/>
                <w:sz w:val="20"/>
                <w:szCs w:val="20"/>
              </w:rPr>
              <w:t>CANTAB PAL</w:t>
            </w:r>
          </w:p>
        </w:tc>
        <w:tc>
          <w:tcPr>
            <w:tcW w:w="1906" w:type="dxa"/>
            <w:tcBorders>
              <w:top w:val="single" w:sz="8" w:space="0" w:color="AEAEAE"/>
              <w:left w:val="nil"/>
              <w:bottom w:val="single" w:sz="8" w:space="0" w:color="AEAEAE"/>
              <w:right w:val="nil"/>
            </w:tcBorders>
            <w:shd w:val="clear" w:color="auto" w:fill="auto"/>
          </w:tcPr>
          <w:p w14:paraId="6EA3EED1"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220DBA91" w14:textId="77777777" w:rsidR="004854A1" w:rsidRDefault="006A5E0D">
            <w:pPr>
              <w:spacing w:after="0"/>
              <w:ind w:left="60" w:right="60"/>
              <w:jc w:val="right"/>
              <w:rPr>
                <w:b/>
                <w:sz w:val="20"/>
                <w:szCs w:val="20"/>
              </w:rPr>
            </w:pPr>
            <w:r>
              <w:rPr>
                <w:b/>
                <w:sz w:val="20"/>
                <w:szCs w:val="20"/>
              </w:rPr>
              <w:t>0.703</w:t>
            </w:r>
          </w:p>
        </w:tc>
      </w:tr>
      <w:tr w:rsidR="004854A1" w14:paraId="4778D83A" w14:textId="77777777">
        <w:trPr>
          <w:cantSplit/>
          <w:jc w:val="center"/>
        </w:trPr>
        <w:tc>
          <w:tcPr>
            <w:tcW w:w="2340" w:type="dxa"/>
            <w:vMerge/>
            <w:tcBorders>
              <w:top w:val="single" w:sz="8" w:space="0" w:color="AEAEAE"/>
              <w:left w:val="nil"/>
              <w:bottom w:val="nil"/>
              <w:right w:val="nil"/>
            </w:tcBorders>
            <w:shd w:val="clear" w:color="auto" w:fill="auto"/>
          </w:tcPr>
          <w:p w14:paraId="3D42ED51"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AEAEAE"/>
              <w:right w:val="nil"/>
            </w:tcBorders>
            <w:shd w:val="clear" w:color="auto" w:fill="auto"/>
          </w:tcPr>
          <w:p w14:paraId="4B970B53"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7C9A5341" w14:textId="77777777" w:rsidR="004854A1" w:rsidRDefault="006A5E0D">
            <w:pPr>
              <w:spacing w:after="0"/>
              <w:ind w:left="60" w:right="60"/>
              <w:jc w:val="right"/>
              <w:rPr>
                <w:b/>
                <w:sz w:val="20"/>
                <w:szCs w:val="20"/>
              </w:rPr>
            </w:pPr>
            <w:r>
              <w:rPr>
                <w:b/>
                <w:sz w:val="20"/>
                <w:szCs w:val="20"/>
              </w:rPr>
              <w:t>0.000</w:t>
            </w:r>
          </w:p>
        </w:tc>
      </w:tr>
      <w:tr w:rsidR="004854A1" w14:paraId="6276458A" w14:textId="77777777">
        <w:trPr>
          <w:cantSplit/>
          <w:jc w:val="center"/>
        </w:trPr>
        <w:tc>
          <w:tcPr>
            <w:tcW w:w="2340" w:type="dxa"/>
            <w:vMerge w:val="restart"/>
            <w:tcBorders>
              <w:top w:val="single" w:sz="8" w:space="0" w:color="AEAEAE"/>
              <w:left w:val="nil"/>
              <w:bottom w:val="nil"/>
              <w:right w:val="nil"/>
            </w:tcBorders>
            <w:shd w:val="clear" w:color="auto" w:fill="auto"/>
          </w:tcPr>
          <w:p w14:paraId="020C0D67" w14:textId="77777777" w:rsidR="004854A1" w:rsidRDefault="006A5E0D">
            <w:pPr>
              <w:spacing w:after="0"/>
              <w:ind w:left="60" w:right="60"/>
              <w:rPr>
                <w:b/>
                <w:sz w:val="20"/>
                <w:szCs w:val="20"/>
              </w:rPr>
            </w:pPr>
            <w:r>
              <w:rPr>
                <w:b/>
                <w:sz w:val="20"/>
                <w:szCs w:val="20"/>
              </w:rPr>
              <w:t>CANTAB SSP</w:t>
            </w:r>
          </w:p>
        </w:tc>
        <w:tc>
          <w:tcPr>
            <w:tcW w:w="1906" w:type="dxa"/>
            <w:tcBorders>
              <w:top w:val="single" w:sz="8" w:space="0" w:color="AEAEAE"/>
              <w:left w:val="nil"/>
              <w:bottom w:val="single" w:sz="8" w:space="0" w:color="AEAEAE"/>
              <w:right w:val="nil"/>
            </w:tcBorders>
            <w:shd w:val="clear" w:color="auto" w:fill="auto"/>
          </w:tcPr>
          <w:p w14:paraId="236AE436"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56C1C382" w14:textId="77777777" w:rsidR="004854A1" w:rsidRDefault="006A5E0D">
            <w:pPr>
              <w:spacing w:after="0"/>
              <w:ind w:left="60" w:right="60"/>
              <w:jc w:val="right"/>
              <w:rPr>
                <w:b/>
                <w:sz w:val="20"/>
                <w:szCs w:val="20"/>
              </w:rPr>
            </w:pPr>
            <w:r>
              <w:rPr>
                <w:b/>
                <w:sz w:val="20"/>
                <w:szCs w:val="20"/>
              </w:rPr>
              <w:t>-0.638</w:t>
            </w:r>
          </w:p>
        </w:tc>
      </w:tr>
      <w:tr w:rsidR="004854A1" w14:paraId="7ECA08E7" w14:textId="77777777">
        <w:trPr>
          <w:cantSplit/>
          <w:jc w:val="center"/>
        </w:trPr>
        <w:tc>
          <w:tcPr>
            <w:tcW w:w="2340" w:type="dxa"/>
            <w:vMerge/>
            <w:tcBorders>
              <w:top w:val="single" w:sz="8" w:space="0" w:color="AEAEAE"/>
              <w:left w:val="nil"/>
              <w:bottom w:val="nil"/>
              <w:right w:val="nil"/>
            </w:tcBorders>
            <w:shd w:val="clear" w:color="auto" w:fill="auto"/>
          </w:tcPr>
          <w:p w14:paraId="6E56ADE0"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AEAEAE"/>
              <w:right w:val="nil"/>
            </w:tcBorders>
            <w:shd w:val="clear" w:color="auto" w:fill="auto"/>
          </w:tcPr>
          <w:p w14:paraId="0E59560D"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1446E4F3" w14:textId="77777777" w:rsidR="004854A1" w:rsidRDefault="006A5E0D">
            <w:pPr>
              <w:spacing w:after="0"/>
              <w:ind w:left="60" w:right="60"/>
              <w:jc w:val="right"/>
              <w:rPr>
                <w:b/>
                <w:sz w:val="20"/>
                <w:szCs w:val="20"/>
              </w:rPr>
            </w:pPr>
            <w:r>
              <w:rPr>
                <w:b/>
                <w:sz w:val="20"/>
                <w:szCs w:val="20"/>
              </w:rPr>
              <w:t>0.000</w:t>
            </w:r>
          </w:p>
        </w:tc>
      </w:tr>
      <w:tr w:rsidR="004854A1" w14:paraId="0281B32E" w14:textId="77777777">
        <w:trPr>
          <w:cantSplit/>
          <w:jc w:val="center"/>
        </w:trPr>
        <w:tc>
          <w:tcPr>
            <w:tcW w:w="2340" w:type="dxa"/>
            <w:vMerge w:val="restart"/>
            <w:tcBorders>
              <w:top w:val="single" w:sz="8" w:space="0" w:color="AEAEAE"/>
              <w:left w:val="nil"/>
              <w:bottom w:val="nil"/>
              <w:right w:val="nil"/>
            </w:tcBorders>
            <w:shd w:val="clear" w:color="auto" w:fill="auto"/>
          </w:tcPr>
          <w:p w14:paraId="27C482D3" w14:textId="77777777" w:rsidR="004854A1" w:rsidRDefault="006A5E0D">
            <w:pPr>
              <w:spacing w:after="0"/>
              <w:ind w:left="60" w:right="60"/>
              <w:rPr>
                <w:b/>
                <w:sz w:val="20"/>
                <w:szCs w:val="20"/>
              </w:rPr>
            </w:pPr>
            <w:r>
              <w:rPr>
                <w:b/>
                <w:sz w:val="20"/>
                <w:szCs w:val="20"/>
              </w:rPr>
              <w:t>CANTAB MMT</w:t>
            </w:r>
          </w:p>
        </w:tc>
        <w:tc>
          <w:tcPr>
            <w:tcW w:w="1906" w:type="dxa"/>
            <w:tcBorders>
              <w:top w:val="single" w:sz="8" w:space="0" w:color="AEAEAE"/>
              <w:left w:val="nil"/>
              <w:bottom w:val="single" w:sz="8" w:space="0" w:color="AEAEAE"/>
              <w:right w:val="nil"/>
            </w:tcBorders>
            <w:shd w:val="clear" w:color="auto" w:fill="auto"/>
          </w:tcPr>
          <w:p w14:paraId="38DBAAB3"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5E306AE5" w14:textId="77777777" w:rsidR="004854A1" w:rsidRDefault="006A5E0D">
            <w:pPr>
              <w:spacing w:after="0"/>
              <w:ind w:left="60" w:right="60"/>
              <w:jc w:val="right"/>
              <w:rPr>
                <w:b/>
                <w:sz w:val="20"/>
                <w:szCs w:val="20"/>
              </w:rPr>
            </w:pPr>
            <w:r>
              <w:rPr>
                <w:b/>
                <w:sz w:val="20"/>
                <w:szCs w:val="20"/>
              </w:rPr>
              <w:t>0.265</w:t>
            </w:r>
          </w:p>
        </w:tc>
      </w:tr>
      <w:tr w:rsidR="004854A1" w14:paraId="60C83EC8" w14:textId="77777777">
        <w:trPr>
          <w:cantSplit/>
          <w:jc w:val="center"/>
        </w:trPr>
        <w:tc>
          <w:tcPr>
            <w:tcW w:w="2340" w:type="dxa"/>
            <w:vMerge/>
            <w:tcBorders>
              <w:top w:val="single" w:sz="8" w:space="0" w:color="AEAEAE"/>
              <w:left w:val="nil"/>
              <w:bottom w:val="nil"/>
              <w:right w:val="nil"/>
            </w:tcBorders>
            <w:shd w:val="clear" w:color="auto" w:fill="auto"/>
          </w:tcPr>
          <w:p w14:paraId="44C392F9"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AEAEAE"/>
              <w:right w:val="nil"/>
            </w:tcBorders>
            <w:shd w:val="clear" w:color="auto" w:fill="auto"/>
          </w:tcPr>
          <w:p w14:paraId="1DEA3B32"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3DEDA463" w14:textId="77777777" w:rsidR="004854A1" w:rsidRDefault="006A5E0D">
            <w:pPr>
              <w:spacing w:after="0"/>
              <w:ind w:left="60" w:right="60"/>
              <w:jc w:val="right"/>
              <w:rPr>
                <w:b/>
                <w:sz w:val="20"/>
                <w:szCs w:val="20"/>
              </w:rPr>
            </w:pPr>
            <w:r>
              <w:rPr>
                <w:b/>
                <w:sz w:val="20"/>
                <w:szCs w:val="20"/>
              </w:rPr>
              <w:t>0.048</w:t>
            </w:r>
          </w:p>
        </w:tc>
      </w:tr>
      <w:tr w:rsidR="004854A1" w14:paraId="2BC8EDF9" w14:textId="77777777">
        <w:trPr>
          <w:cantSplit/>
          <w:jc w:val="center"/>
        </w:trPr>
        <w:tc>
          <w:tcPr>
            <w:tcW w:w="2340" w:type="dxa"/>
            <w:vMerge w:val="restart"/>
            <w:tcBorders>
              <w:top w:val="single" w:sz="8" w:space="0" w:color="AEAEAE"/>
              <w:left w:val="nil"/>
              <w:bottom w:val="nil"/>
              <w:right w:val="nil"/>
            </w:tcBorders>
            <w:shd w:val="clear" w:color="auto" w:fill="auto"/>
          </w:tcPr>
          <w:p w14:paraId="7D1D702B" w14:textId="77777777" w:rsidR="004854A1" w:rsidRDefault="006A5E0D">
            <w:pPr>
              <w:spacing w:after="0"/>
              <w:ind w:left="60" w:right="60"/>
              <w:rPr>
                <w:b/>
                <w:sz w:val="20"/>
                <w:szCs w:val="20"/>
              </w:rPr>
            </w:pPr>
            <w:r>
              <w:rPr>
                <w:b/>
                <w:sz w:val="20"/>
                <w:szCs w:val="20"/>
              </w:rPr>
              <w:t>CANTAB SWM</w:t>
            </w:r>
          </w:p>
        </w:tc>
        <w:tc>
          <w:tcPr>
            <w:tcW w:w="1906" w:type="dxa"/>
            <w:tcBorders>
              <w:top w:val="single" w:sz="8" w:space="0" w:color="AEAEAE"/>
              <w:left w:val="nil"/>
              <w:bottom w:val="single" w:sz="8" w:space="0" w:color="AEAEAE"/>
              <w:right w:val="nil"/>
            </w:tcBorders>
            <w:shd w:val="clear" w:color="auto" w:fill="auto"/>
          </w:tcPr>
          <w:p w14:paraId="6D6528F0"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5CE08130" w14:textId="77777777" w:rsidR="004854A1" w:rsidRDefault="006A5E0D">
            <w:pPr>
              <w:spacing w:after="0"/>
              <w:ind w:left="60" w:right="60"/>
              <w:jc w:val="right"/>
              <w:rPr>
                <w:b/>
                <w:sz w:val="20"/>
                <w:szCs w:val="20"/>
              </w:rPr>
            </w:pPr>
            <w:r>
              <w:rPr>
                <w:b/>
                <w:sz w:val="20"/>
                <w:szCs w:val="20"/>
              </w:rPr>
              <w:t>0.600</w:t>
            </w:r>
          </w:p>
        </w:tc>
      </w:tr>
      <w:tr w:rsidR="004854A1" w14:paraId="00EE71B6" w14:textId="77777777">
        <w:trPr>
          <w:cantSplit/>
          <w:jc w:val="center"/>
        </w:trPr>
        <w:tc>
          <w:tcPr>
            <w:tcW w:w="2340" w:type="dxa"/>
            <w:vMerge/>
            <w:tcBorders>
              <w:top w:val="single" w:sz="8" w:space="0" w:color="AEAEAE"/>
              <w:left w:val="nil"/>
              <w:bottom w:val="nil"/>
              <w:right w:val="nil"/>
            </w:tcBorders>
            <w:shd w:val="clear" w:color="auto" w:fill="auto"/>
          </w:tcPr>
          <w:p w14:paraId="565E33A3"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AEAEAE"/>
              <w:right w:val="nil"/>
            </w:tcBorders>
            <w:shd w:val="clear" w:color="auto" w:fill="auto"/>
          </w:tcPr>
          <w:p w14:paraId="76EFC74F"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AEAEAE"/>
              <w:right w:val="nil"/>
            </w:tcBorders>
            <w:shd w:val="clear" w:color="auto" w:fill="auto"/>
          </w:tcPr>
          <w:p w14:paraId="67BE0C65" w14:textId="77777777" w:rsidR="004854A1" w:rsidRDefault="006A5E0D">
            <w:pPr>
              <w:spacing w:after="0"/>
              <w:ind w:left="60" w:right="60"/>
              <w:jc w:val="right"/>
              <w:rPr>
                <w:b/>
                <w:sz w:val="20"/>
                <w:szCs w:val="20"/>
              </w:rPr>
            </w:pPr>
            <w:r>
              <w:rPr>
                <w:b/>
                <w:sz w:val="20"/>
                <w:szCs w:val="20"/>
              </w:rPr>
              <w:t>0.000</w:t>
            </w:r>
          </w:p>
        </w:tc>
      </w:tr>
      <w:tr w:rsidR="004854A1" w14:paraId="125BC601" w14:textId="77777777">
        <w:trPr>
          <w:cantSplit/>
          <w:jc w:val="center"/>
        </w:trPr>
        <w:tc>
          <w:tcPr>
            <w:tcW w:w="2340" w:type="dxa"/>
            <w:vMerge w:val="restart"/>
            <w:tcBorders>
              <w:top w:val="single" w:sz="8" w:space="0" w:color="AEAEAE"/>
              <w:left w:val="nil"/>
              <w:bottom w:val="single" w:sz="8" w:space="0" w:color="152935"/>
              <w:right w:val="nil"/>
            </w:tcBorders>
            <w:shd w:val="clear" w:color="auto" w:fill="auto"/>
          </w:tcPr>
          <w:p w14:paraId="568CFFA0" w14:textId="77777777" w:rsidR="004854A1" w:rsidRDefault="006A5E0D">
            <w:pPr>
              <w:spacing w:after="0"/>
              <w:ind w:left="60" w:right="60"/>
              <w:rPr>
                <w:b/>
                <w:sz w:val="20"/>
                <w:szCs w:val="20"/>
              </w:rPr>
            </w:pPr>
            <w:r>
              <w:rPr>
                <w:b/>
                <w:sz w:val="20"/>
                <w:szCs w:val="20"/>
              </w:rPr>
              <w:t>CANTAB composite</w:t>
            </w:r>
          </w:p>
        </w:tc>
        <w:tc>
          <w:tcPr>
            <w:tcW w:w="1906" w:type="dxa"/>
            <w:tcBorders>
              <w:top w:val="single" w:sz="8" w:space="0" w:color="AEAEAE"/>
              <w:left w:val="nil"/>
              <w:bottom w:val="single" w:sz="8" w:space="0" w:color="AEAEAE"/>
              <w:right w:val="nil"/>
            </w:tcBorders>
            <w:shd w:val="clear" w:color="auto" w:fill="auto"/>
          </w:tcPr>
          <w:p w14:paraId="7A3772EA" w14:textId="77777777" w:rsidR="004854A1" w:rsidRDefault="006A5E0D">
            <w:pPr>
              <w:spacing w:after="0"/>
              <w:ind w:left="60" w:right="60"/>
              <w:rPr>
                <w:sz w:val="20"/>
                <w:szCs w:val="20"/>
              </w:rPr>
            </w:pPr>
            <w:r>
              <w:rPr>
                <w:sz w:val="20"/>
                <w:szCs w:val="20"/>
              </w:rPr>
              <w:t>Pearson's correlation</w:t>
            </w:r>
          </w:p>
        </w:tc>
        <w:tc>
          <w:tcPr>
            <w:tcW w:w="824" w:type="dxa"/>
            <w:tcBorders>
              <w:top w:val="single" w:sz="8" w:space="0" w:color="AEAEAE"/>
              <w:left w:val="nil"/>
              <w:bottom w:val="single" w:sz="8" w:space="0" w:color="AEAEAE"/>
              <w:right w:val="nil"/>
            </w:tcBorders>
            <w:shd w:val="clear" w:color="auto" w:fill="auto"/>
          </w:tcPr>
          <w:p w14:paraId="3C4085DA" w14:textId="77777777" w:rsidR="004854A1" w:rsidRDefault="006A5E0D">
            <w:pPr>
              <w:spacing w:after="0"/>
              <w:ind w:left="60" w:right="60"/>
              <w:jc w:val="right"/>
              <w:rPr>
                <w:b/>
                <w:sz w:val="20"/>
                <w:szCs w:val="20"/>
              </w:rPr>
            </w:pPr>
            <w:r>
              <w:rPr>
                <w:b/>
                <w:sz w:val="20"/>
                <w:szCs w:val="20"/>
              </w:rPr>
              <w:t>-0.723</w:t>
            </w:r>
          </w:p>
        </w:tc>
      </w:tr>
      <w:tr w:rsidR="004854A1" w14:paraId="2397A215" w14:textId="77777777">
        <w:trPr>
          <w:cantSplit/>
          <w:jc w:val="center"/>
        </w:trPr>
        <w:tc>
          <w:tcPr>
            <w:tcW w:w="2340" w:type="dxa"/>
            <w:vMerge/>
            <w:tcBorders>
              <w:top w:val="single" w:sz="8" w:space="0" w:color="AEAEAE"/>
              <w:left w:val="nil"/>
              <w:bottom w:val="single" w:sz="8" w:space="0" w:color="152935"/>
              <w:right w:val="nil"/>
            </w:tcBorders>
            <w:shd w:val="clear" w:color="auto" w:fill="auto"/>
          </w:tcPr>
          <w:p w14:paraId="65C7C49D" w14:textId="77777777" w:rsidR="004854A1" w:rsidRDefault="004854A1">
            <w:pPr>
              <w:widowControl w:val="0"/>
              <w:pBdr>
                <w:top w:val="nil"/>
                <w:left w:val="nil"/>
                <w:bottom w:val="nil"/>
                <w:right w:val="nil"/>
                <w:between w:val="nil"/>
              </w:pBdr>
              <w:spacing w:before="0" w:after="0" w:line="276" w:lineRule="auto"/>
              <w:rPr>
                <w:b/>
                <w:sz w:val="20"/>
                <w:szCs w:val="20"/>
              </w:rPr>
            </w:pPr>
          </w:p>
        </w:tc>
        <w:tc>
          <w:tcPr>
            <w:tcW w:w="1906" w:type="dxa"/>
            <w:tcBorders>
              <w:top w:val="single" w:sz="8" w:space="0" w:color="AEAEAE"/>
              <w:left w:val="nil"/>
              <w:bottom w:val="single" w:sz="8" w:space="0" w:color="000000"/>
              <w:right w:val="nil"/>
            </w:tcBorders>
            <w:shd w:val="clear" w:color="auto" w:fill="auto"/>
          </w:tcPr>
          <w:p w14:paraId="3BCEBA57" w14:textId="77777777" w:rsidR="004854A1" w:rsidRDefault="006A5E0D">
            <w:pPr>
              <w:spacing w:after="0"/>
              <w:ind w:left="60" w:right="60"/>
              <w:rPr>
                <w:sz w:val="20"/>
                <w:szCs w:val="20"/>
              </w:rPr>
            </w:pPr>
            <w:r>
              <w:rPr>
                <w:sz w:val="20"/>
                <w:szCs w:val="20"/>
              </w:rPr>
              <w:t>Sig. (bilateral)</w:t>
            </w:r>
          </w:p>
        </w:tc>
        <w:tc>
          <w:tcPr>
            <w:tcW w:w="824" w:type="dxa"/>
            <w:tcBorders>
              <w:top w:val="single" w:sz="8" w:space="0" w:color="AEAEAE"/>
              <w:left w:val="nil"/>
              <w:bottom w:val="single" w:sz="8" w:space="0" w:color="000000"/>
              <w:right w:val="nil"/>
            </w:tcBorders>
            <w:shd w:val="clear" w:color="auto" w:fill="auto"/>
          </w:tcPr>
          <w:p w14:paraId="04CF6663" w14:textId="77777777" w:rsidR="004854A1" w:rsidRDefault="006A5E0D">
            <w:pPr>
              <w:spacing w:after="0"/>
              <w:ind w:left="60" w:right="60"/>
              <w:jc w:val="right"/>
              <w:rPr>
                <w:b/>
                <w:sz w:val="20"/>
                <w:szCs w:val="20"/>
              </w:rPr>
            </w:pPr>
            <w:r>
              <w:rPr>
                <w:b/>
                <w:sz w:val="20"/>
                <w:szCs w:val="20"/>
              </w:rPr>
              <w:t>0.000</w:t>
            </w:r>
          </w:p>
        </w:tc>
      </w:tr>
    </w:tbl>
    <w:p w14:paraId="0B31C95D" w14:textId="77777777" w:rsidR="004854A1" w:rsidRDefault="004854A1">
      <w:pPr>
        <w:keepNext/>
      </w:pPr>
    </w:p>
    <w:p w14:paraId="10069E13" w14:textId="4C84097B" w:rsidR="004854A1" w:rsidRDefault="006A5E0D">
      <w:pPr>
        <w:spacing w:before="0" w:after="200" w:line="276" w:lineRule="auto"/>
      </w:pPr>
      <w:r>
        <w:br w:type="page"/>
      </w:r>
      <w:r>
        <w:rPr>
          <w:b/>
        </w:rPr>
        <w:lastRenderedPageBreak/>
        <w:t xml:space="preserve">Supplementary Table 2. </w:t>
      </w:r>
      <w:r>
        <w:t>Statistics for non-significant moderation models</w:t>
      </w:r>
    </w:p>
    <w:tbl>
      <w:tblPr>
        <w:tblStyle w:val="a0"/>
        <w:tblW w:w="4806"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3023"/>
        <w:gridCol w:w="6365"/>
      </w:tblGrid>
      <w:tr w:rsidR="004854A1" w:rsidRPr="00DE49CF" w14:paraId="6C714155" w14:textId="77777777" w:rsidTr="00DE49CF">
        <w:tc>
          <w:tcPr>
            <w:tcW w:w="1610" w:type="pct"/>
          </w:tcPr>
          <w:p w14:paraId="68EAF599" w14:textId="77777777" w:rsidR="004854A1" w:rsidRPr="00DE49CF" w:rsidRDefault="006A5E0D">
            <w:pPr>
              <w:spacing w:before="0" w:after="200"/>
              <w:rPr>
                <w:rFonts w:ascii="Times New Roman" w:hAnsi="Times New Roman" w:cs="Times New Roman"/>
                <w:b/>
                <w:sz w:val="20"/>
                <w:szCs w:val="20"/>
              </w:rPr>
            </w:pPr>
            <w:proofErr w:type="spellStart"/>
            <w:r w:rsidRPr="00DE49CF">
              <w:rPr>
                <w:rFonts w:ascii="Times New Roman" w:hAnsi="Times New Roman" w:cs="Times New Roman"/>
                <w:b/>
                <w:sz w:val="20"/>
                <w:szCs w:val="20"/>
              </w:rPr>
              <w:t>rsEEG</w:t>
            </w:r>
            <w:proofErr w:type="spellEnd"/>
            <w:r w:rsidRPr="00DE49CF">
              <w:rPr>
                <w:rFonts w:ascii="Times New Roman" w:hAnsi="Times New Roman" w:cs="Times New Roman"/>
                <w:b/>
                <w:sz w:val="20"/>
                <w:szCs w:val="20"/>
              </w:rPr>
              <w:t xml:space="preserve"> moderator</w:t>
            </w:r>
          </w:p>
        </w:tc>
        <w:tc>
          <w:tcPr>
            <w:tcW w:w="3390" w:type="pct"/>
          </w:tcPr>
          <w:p w14:paraId="18DCDF5A"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Statistics</w:t>
            </w:r>
          </w:p>
        </w:tc>
      </w:tr>
      <w:tr w:rsidR="004854A1" w:rsidRPr="00DE49CF" w14:paraId="7D061AF6" w14:textId="77777777" w:rsidTr="00DE49CF">
        <w:tc>
          <w:tcPr>
            <w:tcW w:w="1610" w:type="pct"/>
          </w:tcPr>
          <w:p w14:paraId="4FE43837" w14:textId="77777777" w:rsidR="004854A1" w:rsidRPr="00DE49CF" w:rsidRDefault="006A5E0D">
            <w:pPr>
              <w:spacing w:before="0"/>
              <w:rPr>
                <w:rFonts w:ascii="Times New Roman" w:hAnsi="Times New Roman" w:cs="Times New Roman"/>
                <w:b/>
                <w:color w:val="000000"/>
                <w:sz w:val="20"/>
                <w:szCs w:val="20"/>
              </w:rPr>
            </w:pPr>
            <w:r w:rsidRPr="00DE49CF">
              <w:rPr>
                <w:rFonts w:ascii="Times New Roman" w:hAnsi="Times New Roman" w:cs="Times New Roman"/>
                <w:b/>
                <w:color w:val="000000"/>
                <w:sz w:val="20"/>
                <w:szCs w:val="20"/>
              </w:rPr>
              <w:t>Beta 2 occipital CSD</w:t>
            </w:r>
          </w:p>
        </w:tc>
        <w:tc>
          <w:tcPr>
            <w:tcW w:w="3390" w:type="pct"/>
          </w:tcPr>
          <w:p w14:paraId="014D63D6"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10FBB1A8"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22DB3441"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313     0.5347     0.2501    14.6539     4.0000    51.0000     0.0000 </w:t>
            </w:r>
          </w:p>
          <w:p w14:paraId="4E7065C3"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sz w:val="20"/>
                <w:szCs w:val="20"/>
                <w:lang w:val="fr-FR"/>
              </w:rPr>
              <w:t xml:space="preserve"> </w:t>
            </w:r>
            <w:r w:rsidRPr="00DE49CF">
              <w:rPr>
                <w:rFonts w:ascii="Times New Roman" w:hAnsi="Times New Roman" w:cs="Times New Roman"/>
                <w:b/>
                <w:sz w:val="20"/>
                <w:szCs w:val="20"/>
                <w:lang w:val="fr-FR"/>
              </w:rPr>
              <w:t xml:space="preserve">Model </w:t>
            </w:r>
          </w:p>
          <w:p w14:paraId="48FCB841"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22355FA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0636     0.2437    -0.2610     0.7952    -0.5529     0.4257 </w:t>
            </w:r>
          </w:p>
          <w:p w14:paraId="74A30219"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1     0.0028    -7.5092     0.0000    -0.0267    -0.0154 </w:t>
            </w:r>
          </w:p>
          <w:p w14:paraId="2C946C06"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B2O_CSD  -0.2619     0.4860    -0.5388     0.5924    -1.2377     0.7139 </w:t>
            </w:r>
          </w:p>
          <w:p w14:paraId="5500EE3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156     0.0186    -0.8413     0.4041    -0.0529     0.0216 </w:t>
            </w:r>
          </w:p>
          <w:p w14:paraId="1FC03549"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Sex             0.0542     0.2085     0.2598     0.7961    -0.3644     0.4727</w:t>
            </w:r>
          </w:p>
          <w:p w14:paraId="2BC901EB"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595B6A6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B2O_CSD</w:t>
            </w:r>
          </w:p>
          <w:p w14:paraId="230D45E3"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4F3EDAD9"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395E9851"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65     0.7078     1.0000    51.0000     0.4041</w:t>
            </w:r>
          </w:p>
        </w:tc>
      </w:tr>
      <w:tr w:rsidR="004854A1" w:rsidRPr="00DE49CF" w14:paraId="24D113BF" w14:textId="77777777" w:rsidTr="00DE49CF">
        <w:tc>
          <w:tcPr>
            <w:tcW w:w="1610" w:type="pct"/>
          </w:tcPr>
          <w:p w14:paraId="6E4550C4"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Beta 1 temporal inter-hemispherical LLC</w:t>
            </w:r>
          </w:p>
        </w:tc>
        <w:tc>
          <w:tcPr>
            <w:tcW w:w="3390" w:type="pct"/>
          </w:tcPr>
          <w:p w14:paraId="743863B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32564EB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34162689"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358     0.5414     0.2465    15.0503     4.0000    51.0000     0.0000 </w:t>
            </w:r>
          </w:p>
          <w:p w14:paraId="50D112C3"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7FC99721"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73B7DA7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1359     0.2391    -0.5683     0.5724    -0.6158     0.3441 </w:t>
            </w:r>
          </w:p>
          <w:p w14:paraId="6F446B9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05     0.0028    -7.2774     0.0000    -0.0262    -0.0149 </w:t>
            </w:r>
          </w:p>
          <w:p w14:paraId="2EE00C1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B1T_LLC    -0.2064     0.2063    -1.0004     0.3219    -0.6206     0.2078 </w:t>
            </w:r>
          </w:p>
          <w:p w14:paraId="643BD96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90     0.0088     1.0233     0.3110    -0.0087     0.0268 </w:t>
            </w:r>
          </w:p>
          <w:p w14:paraId="670FBCC6"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Sex                  0.1118     0.2033     0.5496     0.5850    -0.2965     0.5200</w:t>
            </w:r>
          </w:p>
          <w:p w14:paraId="61C9E3E6"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1938E4F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B1T_LLC  </w:t>
            </w:r>
          </w:p>
          <w:p w14:paraId="36B3CB1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2A830D8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lastRenderedPageBreak/>
              <w:t xml:space="preserve">              R2-chng       F            df1          df2              p </w:t>
            </w:r>
          </w:p>
          <w:p w14:paraId="00AA6AD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94     1.0471     1.0000    51.0000     0.3110</w:t>
            </w:r>
          </w:p>
        </w:tc>
      </w:tr>
      <w:tr w:rsidR="004854A1" w:rsidRPr="00DE49CF" w14:paraId="006CEF1A" w14:textId="77777777" w:rsidTr="00DE49CF">
        <w:tc>
          <w:tcPr>
            <w:tcW w:w="1610" w:type="pct"/>
          </w:tcPr>
          <w:p w14:paraId="03EF39DE"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lastRenderedPageBreak/>
              <w:t>Beta 1 occipital inter-hemispherical LLC</w:t>
            </w:r>
          </w:p>
        </w:tc>
        <w:tc>
          <w:tcPr>
            <w:tcW w:w="3390" w:type="pct"/>
          </w:tcPr>
          <w:p w14:paraId="0B8BB076"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08FD608C"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7B6D8321"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274     0.5291     0.2531    14.3247     4.0000    51.0000     0.0000 </w:t>
            </w:r>
          </w:p>
          <w:p w14:paraId="334C8E40"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1AF9F5DC"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0259ACC7"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0768     0.2457    -0.3123     0.7561    -0.5701     0.4166 </w:t>
            </w:r>
          </w:p>
          <w:p w14:paraId="4545F61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6     0.0029    -7.4538     0.0000    -0.0274    -0.0158 </w:t>
            </w:r>
          </w:p>
          <w:p w14:paraId="27FE486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B1O_LLC  0.0919     0.1776     0.5176     0.6070    -0.2646     0.4485 </w:t>
            </w:r>
          </w:p>
          <w:p w14:paraId="612CF19C"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46     0.0083    -0.5504     0.5844    -0.0212     0.0121 </w:t>
            </w:r>
          </w:p>
          <w:p w14:paraId="143DC51E"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0739     0.2082     0.3549     0.7241    -0.3441     0.4919 </w:t>
            </w:r>
          </w:p>
          <w:p w14:paraId="20BFC26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7791AD3A"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B1O_LLC</w:t>
            </w:r>
          </w:p>
          <w:p w14:paraId="2AAF72AC"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27CEF9D7"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4A538047"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28     0.3030     1.0000    51.0000     0.5844</w:t>
            </w:r>
          </w:p>
        </w:tc>
      </w:tr>
      <w:tr w:rsidR="004854A1" w:rsidRPr="00DE49CF" w14:paraId="0705E071" w14:textId="77777777" w:rsidTr="00DE49CF">
        <w:tc>
          <w:tcPr>
            <w:tcW w:w="1610" w:type="pct"/>
          </w:tcPr>
          <w:p w14:paraId="6E1D5A9C"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Right delta parietal-limbic intra-hemispherical LLC</w:t>
            </w:r>
          </w:p>
        </w:tc>
        <w:tc>
          <w:tcPr>
            <w:tcW w:w="3390" w:type="pct"/>
          </w:tcPr>
          <w:p w14:paraId="772A0C4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2326040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0475E467"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335     0.5380     0.2483    14.8480     4.0000    51.0000     0.0000 </w:t>
            </w:r>
          </w:p>
          <w:p w14:paraId="39C8050E"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4976C86C"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6CF3A50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0650     0.2403    -0.2705     0.7878    -0.5475     0.4175 </w:t>
            </w:r>
          </w:p>
          <w:p w14:paraId="5A0E2C6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09     0.0029    -7.1181     0.0000    -0.0268    -0.0150 </w:t>
            </w:r>
          </w:p>
          <w:p w14:paraId="6CCA0378"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RDPL_LLC  0.2052     0.3011     0.6815     0.4986    -0.3993     0.8096 </w:t>
            </w:r>
          </w:p>
          <w:p w14:paraId="1CF3F83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87     0.0122     0.7150     0.4779    -0.0158     0.0332 </w:t>
            </w:r>
          </w:p>
          <w:p w14:paraId="56857BB1"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0686     0.2039     0.3365     0.7379    -0.3408     0.4781 </w:t>
            </w:r>
          </w:p>
          <w:p w14:paraId="59E713DC"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10F1C19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RDPL_LLC</w:t>
            </w:r>
          </w:p>
          <w:p w14:paraId="259D1341"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15F8641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7524275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lastRenderedPageBreak/>
              <w:t>X*W     0.0046     0.5112     1.0000    51.0000     0.4779</w:t>
            </w:r>
          </w:p>
        </w:tc>
      </w:tr>
      <w:tr w:rsidR="004854A1" w:rsidRPr="00DE49CF" w14:paraId="08BC7152" w14:textId="77777777" w:rsidTr="00DE49CF">
        <w:tc>
          <w:tcPr>
            <w:tcW w:w="1610" w:type="pct"/>
          </w:tcPr>
          <w:p w14:paraId="07800C92"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lastRenderedPageBreak/>
              <w:t>Right beta 1 frontal-occipital intra-hemispherical LLC</w:t>
            </w:r>
          </w:p>
        </w:tc>
        <w:tc>
          <w:tcPr>
            <w:tcW w:w="3390" w:type="pct"/>
          </w:tcPr>
          <w:p w14:paraId="566EF562"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79C8A137"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20DDBB69"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400     0.5476     0.2432    15.4324     4.0000    51.0000     0.0000 </w:t>
            </w:r>
          </w:p>
          <w:p w14:paraId="756B6B81"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35083531"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16ED600F"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1821     0.2460    -0.7403     0.4625    -0.6759     0.3117 </w:t>
            </w:r>
          </w:p>
          <w:p w14:paraId="2B8AEF5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2     0.0028    -7.6227     0.0000    -0.0267    -0.0156 </w:t>
            </w:r>
          </w:p>
          <w:p w14:paraId="0C0C0EC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RB1FO_LLC  0.0786     0.1974     0.3982     0.6921    -0.3177     0.4749 </w:t>
            </w:r>
          </w:p>
          <w:p w14:paraId="459EE68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127     0.0088     1.4459     0.1543    -0.0049     0.0304 </w:t>
            </w:r>
          </w:p>
          <w:p w14:paraId="7BFE3F1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1508     0.2086     0.7230     0.4730    -0.2680     0.5696 </w:t>
            </w:r>
          </w:p>
          <w:p w14:paraId="63C6B609"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5942541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RB1FO_LLC  </w:t>
            </w:r>
          </w:p>
          <w:p w14:paraId="60A16BAB"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2BAC737C"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11D7394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185     2.0905     1.0000    51.0000     0.1543</w:t>
            </w:r>
          </w:p>
        </w:tc>
      </w:tr>
      <w:tr w:rsidR="004854A1" w:rsidRPr="00DE49CF" w14:paraId="5026651B" w14:textId="77777777" w:rsidTr="00DE49CF">
        <w:tc>
          <w:tcPr>
            <w:tcW w:w="1610" w:type="pct"/>
          </w:tcPr>
          <w:p w14:paraId="4054102F"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Right beta 1 central-occipital intra-hemispherical LLC</w:t>
            </w:r>
          </w:p>
        </w:tc>
        <w:tc>
          <w:tcPr>
            <w:tcW w:w="3390" w:type="pct"/>
          </w:tcPr>
          <w:p w14:paraId="73FDBA28"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67DB7DA0"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6A6F4EF2"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305     0.5336     0.2507    14.5862     4.0000    51.0000     0.0000 </w:t>
            </w:r>
          </w:p>
          <w:p w14:paraId="4B34825D"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387A0B91"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3D1A9517"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0408     0.2470    -0.1653     0.8693    -0.5367     0.4550 </w:t>
            </w:r>
          </w:p>
          <w:p w14:paraId="3FD65DE9"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5     0.0028    -7.5797     0.0000    -0.0272    -0.0158 </w:t>
            </w:r>
          </w:p>
          <w:p w14:paraId="1DDD8339"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RB1CO_LLC 0.0776     0.2066     0.3758     0.7087    -0.3372     0.4925 </w:t>
            </w:r>
          </w:p>
          <w:p w14:paraId="55FFD16F"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90     0.0095    -0.9457     0.3487    -0.0280     0.0100 </w:t>
            </w:r>
          </w:p>
          <w:p w14:paraId="52128436"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0414     0.2100     0.1973     0.8443    -0.3802     0.4631 </w:t>
            </w:r>
          </w:p>
          <w:p w14:paraId="2B66F33F"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278E736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RB1CO_LLC</w:t>
            </w:r>
          </w:p>
          <w:p w14:paraId="1EED329F"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0CBBC43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1A62821D"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lastRenderedPageBreak/>
              <w:t>X*W     0.0082     0.8944     1.0000    51.0000     0.3487</w:t>
            </w:r>
          </w:p>
        </w:tc>
      </w:tr>
      <w:tr w:rsidR="004854A1" w:rsidRPr="00DE49CF" w14:paraId="435B5691" w14:textId="77777777" w:rsidTr="00DE49CF">
        <w:tc>
          <w:tcPr>
            <w:tcW w:w="1610" w:type="pct"/>
          </w:tcPr>
          <w:p w14:paraId="6C019D1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lastRenderedPageBreak/>
              <w:t>Left alpha 1 frontal-temporal intra-hemispherical LLC</w:t>
            </w:r>
          </w:p>
        </w:tc>
        <w:tc>
          <w:tcPr>
            <w:tcW w:w="3390" w:type="pct"/>
          </w:tcPr>
          <w:p w14:paraId="14F464DC"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7ECDF5CE"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3E5BCE48"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500     0.5625     0.2352    16.3902     4.0000    51.0000     0.0000 </w:t>
            </w:r>
          </w:p>
          <w:p w14:paraId="6305701A"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62AA8E61"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4424FF85"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constant        -0.1513     0.2333    -0.6486     0.5195    -0.6198     0.3171 </w:t>
            </w:r>
          </w:p>
          <w:p w14:paraId="5A6B7AD0"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Age               -0.0216     0.0027    -7.9069     0.0000    -0.0271    -0.0161 </w:t>
            </w:r>
          </w:p>
          <w:p w14:paraId="6853742C"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LA1FT_LLC 0.0319     0.1766     0.1806     0.8574    -0.3227     0.3865 </w:t>
            </w:r>
          </w:p>
          <w:p w14:paraId="649CAA6D"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Int_1             0.0128     0.0071     1.8085     0.0764    -0.0014     0.0270 </w:t>
            </w:r>
          </w:p>
          <w:p w14:paraId="69430DC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1211     0.1985     0.6099     0.5446    -0.2775     0.5196  </w:t>
            </w:r>
          </w:p>
          <w:p w14:paraId="4C73B679"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0E2C287C"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LA1FT_LLC </w:t>
            </w:r>
          </w:p>
          <w:p w14:paraId="4F19DF6F"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2E9D7C9E"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6AC2845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281     3.2708     1.0000    51.0000     0.0764</w:t>
            </w:r>
          </w:p>
        </w:tc>
      </w:tr>
      <w:tr w:rsidR="004854A1" w:rsidRPr="00DE49CF" w14:paraId="51D7D7B8" w14:textId="77777777" w:rsidTr="00DE49CF">
        <w:tc>
          <w:tcPr>
            <w:tcW w:w="1610" w:type="pct"/>
          </w:tcPr>
          <w:p w14:paraId="2214E08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Left beta 1 frontal-temporal intra-hemispherical LLC</w:t>
            </w:r>
          </w:p>
        </w:tc>
        <w:tc>
          <w:tcPr>
            <w:tcW w:w="3390" w:type="pct"/>
          </w:tcPr>
          <w:p w14:paraId="15F66B72"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2984A41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60970E18"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294     0.5320     0.2515    14.4961     4.0000    51.0000     0.0000 </w:t>
            </w:r>
          </w:p>
          <w:p w14:paraId="1E049A78"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31A6A8B7"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61A3340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1275     0.2420    -0.5267     0.6007    -0.6133     0.3584 </w:t>
            </w:r>
          </w:p>
          <w:p w14:paraId="4D0F7ED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1     0.0028    -7.4353     0.0000    -0.0269    -0.0154 </w:t>
            </w:r>
          </w:p>
          <w:p w14:paraId="668265A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LB1FT_LLC  0.1090     0.2272     0.4799     0.6334    -0.3470     0.5650 </w:t>
            </w:r>
          </w:p>
          <w:p w14:paraId="3381DC08" w14:textId="28A9AE06"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w:t>
            </w:r>
            <w:r w:rsidR="00DE49CF">
              <w:rPr>
                <w:rFonts w:ascii="Times New Roman" w:hAnsi="Times New Roman" w:cs="Times New Roman"/>
                <w:sz w:val="20"/>
                <w:szCs w:val="20"/>
              </w:rPr>
              <w:t xml:space="preserve">       </w:t>
            </w:r>
            <w:r w:rsidRPr="00DE49CF">
              <w:rPr>
                <w:rFonts w:ascii="Times New Roman" w:hAnsi="Times New Roman" w:cs="Times New Roman"/>
                <w:sz w:val="20"/>
                <w:szCs w:val="20"/>
              </w:rPr>
              <w:t xml:space="preserve">0.0083     0.0101     0.8184     0.4170    -0.0120     0.0285 </w:t>
            </w:r>
          </w:p>
          <w:p w14:paraId="17E2F321" w14:textId="1085D54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w:t>
            </w:r>
            <w:r w:rsidR="00DE49CF">
              <w:rPr>
                <w:rFonts w:ascii="Times New Roman" w:hAnsi="Times New Roman" w:cs="Times New Roman"/>
                <w:sz w:val="20"/>
                <w:szCs w:val="20"/>
              </w:rPr>
              <w:t xml:space="preserve">       </w:t>
            </w:r>
            <w:r w:rsidRPr="00DE49CF">
              <w:rPr>
                <w:rFonts w:ascii="Times New Roman" w:hAnsi="Times New Roman" w:cs="Times New Roman"/>
                <w:sz w:val="20"/>
                <w:szCs w:val="20"/>
              </w:rPr>
              <w:t xml:space="preserve"> 0.1053     0.2057     0.5120     0.6109    -0.3076     0.5183 </w:t>
            </w:r>
          </w:p>
          <w:p w14:paraId="7895F2C1"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2B8ED80A"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LB1FT_LLC  </w:t>
            </w:r>
          </w:p>
          <w:p w14:paraId="2202D046"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60FCE2B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6091BBA0"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61     0.6697     1.0000    51.0000     0.4170</w:t>
            </w:r>
          </w:p>
        </w:tc>
      </w:tr>
      <w:tr w:rsidR="004854A1" w:rsidRPr="00DE49CF" w14:paraId="4B94BFC5" w14:textId="77777777" w:rsidTr="00DE49CF">
        <w:tc>
          <w:tcPr>
            <w:tcW w:w="1610" w:type="pct"/>
          </w:tcPr>
          <w:p w14:paraId="607B8B94"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lastRenderedPageBreak/>
              <w:t>Left beta 1 frontal-occipital intra-hemispherical LLC</w:t>
            </w:r>
          </w:p>
        </w:tc>
        <w:tc>
          <w:tcPr>
            <w:tcW w:w="3390" w:type="pct"/>
          </w:tcPr>
          <w:p w14:paraId="7EA68F85"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56DCCA97"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6F54E4A2"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409     0.5489     0.2425    15.5138     4.0000    51.0000     0.0000 </w:t>
            </w:r>
          </w:p>
          <w:p w14:paraId="26D41CA1"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325B170B"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6B8FD091"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1576     0.2387    -0.6601     0.5121    -0.6368     0.3217 </w:t>
            </w:r>
          </w:p>
          <w:p w14:paraId="0741472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4     0.0028    -7.7376     0.0000    -0.0270    -0.0159 </w:t>
            </w:r>
          </w:p>
          <w:p w14:paraId="6E52B1F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LB1FO_LLC  0.2645     0.2009     1.3166     0.1939    -0.1388     0.6677 </w:t>
            </w:r>
          </w:p>
          <w:p w14:paraId="7581A5DE"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78     0.0093     0.8382     0.4058    -0.0108     0.0264 </w:t>
            </w:r>
          </w:p>
          <w:p w14:paraId="09C539C0"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1359     0.2033     0.6686     0.5068    -0.2722     0.5441 </w:t>
            </w:r>
          </w:p>
          <w:p w14:paraId="6E45373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70642938"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LB1FO_LLC  </w:t>
            </w:r>
          </w:p>
          <w:p w14:paraId="4D8E4D71"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673DCAE1"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489D09F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62     0.7026     1.0000    51.0000     0.4058</w:t>
            </w:r>
          </w:p>
        </w:tc>
      </w:tr>
      <w:tr w:rsidR="004854A1" w:rsidRPr="00DE49CF" w14:paraId="6C9D5CA3" w14:textId="77777777" w:rsidTr="00DE49CF">
        <w:tc>
          <w:tcPr>
            <w:tcW w:w="1610" w:type="pct"/>
          </w:tcPr>
          <w:p w14:paraId="248DBD63"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Left beta 1 parietal-temporal intra-hemispherical LLC</w:t>
            </w:r>
          </w:p>
        </w:tc>
        <w:tc>
          <w:tcPr>
            <w:tcW w:w="3390" w:type="pct"/>
          </w:tcPr>
          <w:p w14:paraId="6CA74A1E"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68D341DA"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0B924A33"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389     0.5459     0.2441    15.3275     4.0000    51.0000     0.0000 </w:t>
            </w:r>
          </w:p>
          <w:p w14:paraId="06353FA0"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43D6A056"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1BD1DA76"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1654     0.2437    -0.6785     0.5005    -0.6547     0.3240 </w:t>
            </w:r>
          </w:p>
          <w:p w14:paraId="5CB6A4D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3     0.0028    -7.6376     0.0000    -0.0269    -0.0157 </w:t>
            </w:r>
          </w:p>
          <w:p w14:paraId="65DE2930"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LB1PT_LLC 0.1630     0.2025     0.8049     0.4246    -0.2436     0.5696 </w:t>
            </w:r>
          </w:p>
          <w:p w14:paraId="16DEFDE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123     0.0095     1.2874     0.2038    -0.0069     0.0314 </w:t>
            </w:r>
          </w:p>
          <w:p w14:paraId="03BFCDEE"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1355     0.2065     0.6560     0.5148    -0.2791     0.5500 </w:t>
            </w:r>
          </w:p>
          <w:p w14:paraId="704BE7B8"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2B0569E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LB1PT_LLC </w:t>
            </w:r>
          </w:p>
          <w:p w14:paraId="09BC26F9"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122FDB7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51029F1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148     1.6573     1.0000    51.0000     0.2038</w:t>
            </w:r>
          </w:p>
        </w:tc>
      </w:tr>
      <w:tr w:rsidR="004854A1" w:rsidRPr="00DE49CF" w14:paraId="2EF0C356" w14:textId="77777777" w:rsidTr="00DE49CF">
        <w:tc>
          <w:tcPr>
            <w:tcW w:w="1610" w:type="pct"/>
          </w:tcPr>
          <w:p w14:paraId="6BF7D704"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lastRenderedPageBreak/>
              <w:t>Left beta 1 temporal-occipital intra-hemispherical LLC</w:t>
            </w:r>
          </w:p>
        </w:tc>
        <w:tc>
          <w:tcPr>
            <w:tcW w:w="3390" w:type="pct"/>
          </w:tcPr>
          <w:p w14:paraId="1E00B3C2"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1BFCE45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4FD055F6"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264     0.5276     0.2539    14.2399     4.0000    51.0000     0.0000 </w:t>
            </w:r>
          </w:p>
          <w:p w14:paraId="067EAA58"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44599BA1"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3CB44907"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1000     0.2487    -0.4023     0.6892    -0.5993     0.3992 </w:t>
            </w:r>
          </w:p>
          <w:p w14:paraId="6B626DB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4     0.0029    -7.3988     0.0000    -0.0273    -0.0156 </w:t>
            </w:r>
          </w:p>
          <w:p w14:paraId="3A177C4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LB1TO_LLC  0.1047     0.2034     0.5146     0.6090    -0.3037     0.5131 </w:t>
            </w:r>
          </w:p>
          <w:p w14:paraId="32070981"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04     0.0096    -0.0433     0.9656    -0.0197     0.0189 </w:t>
            </w:r>
          </w:p>
          <w:p w14:paraId="53047AA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0895     0.2100     0.4260     0.6719    -0.3321     0.5110 </w:t>
            </w:r>
          </w:p>
          <w:p w14:paraId="6DE2E608"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349FC109"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LB1TO_LLC  </w:t>
            </w:r>
          </w:p>
          <w:p w14:paraId="6FBD411F"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4A782DB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7F7E64DF"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00     0.0019     1.0000    51.0000     0.9656</w:t>
            </w:r>
          </w:p>
        </w:tc>
      </w:tr>
    </w:tbl>
    <w:p w14:paraId="65828BB0" w14:textId="77777777" w:rsidR="004854A1" w:rsidRDefault="004854A1">
      <w:pPr>
        <w:spacing w:before="0" w:after="200" w:line="276" w:lineRule="auto"/>
        <w:rPr>
          <w:b/>
        </w:rPr>
      </w:pPr>
    </w:p>
    <w:p w14:paraId="5C35C9C9" w14:textId="77777777" w:rsidR="004854A1" w:rsidRDefault="006A5E0D">
      <w:pPr>
        <w:spacing w:before="0" w:after="200" w:line="276" w:lineRule="auto"/>
      </w:pPr>
      <w:r>
        <w:rPr>
          <w:b/>
        </w:rPr>
        <w:t>Supplementary Table 3.</w:t>
      </w:r>
      <w:r>
        <w:t xml:space="preserve"> Statistics for moderation models with CRI measures (total CRI, CRI-Education, CRI-Working Activity and CRI-Leisure) as moderators in the relationship between age and cognitive status. </w:t>
      </w:r>
    </w:p>
    <w:tbl>
      <w:tblPr>
        <w:tblStyle w:val="a1"/>
        <w:tblW w:w="903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4"/>
        <w:gridCol w:w="6515"/>
      </w:tblGrid>
      <w:tr w:rsidR="004854A1" w:rsidRPr="00DE49CF" w14:paraId="28456D84" w14:textId="77777777" w:rsidTr="00DE49CF">
        <w:tc>
          <w:tcPr>
            <w:tcW w:w="2524" w:type="dxa"/>
          </w:tcPr>
          <w:p w14:paraId="168AFE9C"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CRI Moderator</w:t>
            </w:r>
          </w:p>
        </w:tc>
        <w:tc>
          <w:tcPr>
            <w:tcW w:w="6515" w:type="dxa"/>
          </w:tcPr>
          <w:p w14:paraId="6D56714C"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b/>
                <w:sz w:val="20"/>
                <w:szCs w:val="20"/>
              </w:rPr>
              <w:t>Statistics</w:t>
            </w:r>
          </w:p>
        </w:tc>
      </w:tr>
      <w:tr w:rsidR="004854A1" w:rsidRPr="00DE49CF" w14:paraId="35F10892" w14:textId="77777777" w:rsidTr="00DE49CF">
        <w:tc>
          <w:tcPr>
            <w:tcW w:w="2524" w:type="dxa"/>
          </w:tcPr>
          <w:p w14:paraId="0A873301"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Total CRI</w:t>
            </w:r>
          </w:p>
        </w:tc>
        <w:tc>
          <w:tcPr>
            <w:tcW w:w="6515" w:type="dxa"/>
          </w:tcPr>
          <w:p w14:paraId="7FBC5CDD"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784390A1"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5310648D"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343     0.5393     0.2477    14.9226     4.0000    51.0000     0.0000 </w:t>
            </w:r>
          </w:p>
          <w:p w14:paraId="36EE5D00"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7172926D"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53686019"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0129     0.2512    -0.0515     0.9591    -0.5173     0.4914 </w:t>
            </w:r>
          </w:p>
          <w:p w14:paraId="663B8CB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20     0.0030    -7.2645     0.0000    -0.0281    -0.0159 </w:t>
            </w:r>
          </w:p>
          <w:p w14:paraId="1591A54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RI          0.0012     0.0058     0.2109     0.8338    -0.0104     0.0128 </w:t>
            </w:r>
          </w:p>
          <w:p w14:paraId="0F7DED4F"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03     0.0002    -1.1569     0.2527    -0.0008     0.0002 </w:t>
            </w:r>
          </w:p>
          <w:p w14:paraId="6D05ADBD"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Sex           0.0316     0.2103     0.1505     0.8810    -0.3905      0.4537</w:t>
            </w:r>
          </w:p>
          <w:p w14:paraId="0DE714CA"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751536DD"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lastRenderedPageBreak/>
              <w:t xml:space="preserve"> Int_1    :        Age      x        CRI </w:t>
            </w:r>
          </w:p>
          <w:p w14:paraId="49E69FF1"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b/>
                <w:sz w:val="20"/>
                <w:szCs w:val="20"/>
              </w:rPr>
              <w:t>Test(s) of highest order unconditional interaction(s</w:t>
            </w:r>
            <w:r w:rsidRPr="00DE49CF">
              <w:rPr>
                <w:rFonts w:ascii="Times New Roman" w:hAnsi="Times New Roman" w:cs="Times New Roman"/>
                <w:sz w:val="20"/>
                <w:szCs w:val="20"/>
              </w:rPr>
              <w:t xml:space="preserve">): </w:t>
            </w:r>
          </w:p>
          <w:p w14:paraId="2F92AA8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28A3FB6B"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121     1.3384     1.0000    51.0000     0.2527</w:t>
            </w:r>
          </w:p>
        </w:tc>
      </w:tr>
      <w:tr w:rsidR="004854A1" w:rsidRPr="00DE49CF" w14:paraId="0738DCE7" w14:textId="77777777" w:rsidTr="00DE49CF">
        <w:tc>
          <w:tcPr>
            <w:tcW w:w="2524" w:type="dxa"/>
          </w:tcPr>
          <w:p w14:paraId="7AE29490"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lastRenderedPageBreak/>
              <w:t>CRI Education</w:t>
            </w:r>
          </w:p>
        </w:tc>
        <w:tc>
          <w:tcPr>
            <w:tcW w:w="6515" w:type="dxa"/>
          </w:tcPr>
          <w:p w14:paraId="616A5C1C"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485C8B7E"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21603B24"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333     0.5377     0.2485    14.8279     4.0000    51.0000     0.0000 </w:t>
            </w:r>
          </w:p>
          <w:p w14:paraId="03C989CE"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65B86060"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6D563A1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0189     0.2479    -0.0762     0.9395    -0.5166     0.4788 </w:t>
            </w:r>
          </w:p>
          <w:p w14:paraId="1FFF377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4     0.0028    -7.5858     0.0000    -0.0271    -0.0157 </w:t>
            </w:r>
          </w:p>
          <w:p w14:paraId="1CFF58DA" w14:textId="77777777" w:rsidR="004854A1" w:rsidRPr="00DE49CF" w:rsidRDefault="006A5E0D">
            <w:pPr>
              <w:spacing w:before="0" w:after="200"/>
              <w:rPr>
                <w:rFonts w:ascii="Times New Roman" w:hAnsi="Times New Roman" w:cs="Times New Roman"/>
                <w:sz w:val="20"/>
                <w:szCs w:val="20"/>
              </w:rPr>
            </w:pPr>
            <w:proofErr w:type="spellStart"/>
            <w:r w:rsidRPr="00DE49CF">
              <w:rPr>
                <w:rFonts w:ascii="Times New Roman" w:hAnsi="Times New Roman" w:cs="Times New Roman"/>
                <w:sz w:val="20"/>
                <w:szCs w:val="20"/>
              </w:rPr>
              <w:t>CRI_Edu</w:t>
            </w:r>
            <w:proofErr w:type="spellEnd"/>
            <w:r w:rsidRPr="00DE49CF">
              <w:rPr>
                <w:rFonts w:ascii="Times New Roman" w:hAnsi="Times New Roman" w:cs="Times New Roman"/>
                <w:sz w:val="20"/>
                <w:szCs w:val="20"/>
              </w:rPr>
              <w:t xml:space="preserve">  0.0028     0.0037     0.7636     0.4486     -0.0046     0.0103 </w:t>
            </w:r>
          </w:p>
          <w:p w14:paraId="0B005267"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02     0.0002    -0.9679     0.3377    -0.0005     0.0002 </w:t>
            </w:r>
          </w:p>
          <w:p w14:paraId="2665FD88"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0141     0.2129     0.0662     0.9475    -0.4133     0.4415 </w:t>
            </w:r>
          </w:p>
          <w:p w14:paraId="31BC022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14AB7168"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w:t>
            </w:r>
            <w:proofErr w:type="spellStart"/>
            <w:r w:rsidRPr="00DE49CF">
              <w:rPr>
                <w:rFonts w:ascii="Times New Roman" w:hAnsi="Times New Roman" w:cs="Times New Roman"/>
                <w:sz w:val="20"/>
                <w:szCs w:val="20"/>
              </w:rPr>
              <w:t>CRI_Edu</w:t>
            </w:r>
            <w:proofErr w:type="spellEnd"/>
            <w:r w:rsidRPr="00DE49CF">
              <w:rPr>
                <w:rFonts w:ascii="Times New Roman" w:hAnsi="Times New Roman" w:cs="Times New Roman"/>
                <w:sz w:val="20"/>
                <w:szCs w:val="20"/>
              </w:rPr>
              <w:t xml:space="preserve"> </w:t>
            </w:r>
          </w:p>
          <w:p w14:paraId="102A5117"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42759C92"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3504763D"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85     0.9368     1.0000    51.0000     0.3377</w:t>
            </w:r>
          </w:p>
        </w:tc>
      </w:tr>
      <w:tr w:rsidR="004854A1" w:rsidRPr="00DE49CF" w14:paraId="2316B324" w14:textId="77777777" w:rsidTr="00DE49CF">
        <w:tc>
          <w:tcPr>
            <w:tcW w:w="2524" w:type="dxa"/>
          </w:tcPr>
          <w:p w14:paraId="2B7F3C1F"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CRI Working activity</w:t>
            </w:r>
          </w:p>
        </w:tc>
        <w:tc>
          <w:tcPr>
            <w:tcW w:w="6515" w:type="dxa"/>
          </w:tcPr>
          <w:p w14:paraId="4B323F90"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61BD4A08"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35CE0320"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490     0.5610     0.2359    16.2954     4.0000    51.0000     0.0000 </w:t>
            </w:r>
          </w:p>
          <w:p w14:paraId="3B5AC3E2"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2419861A"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023A547D"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0651     0.2342    -0.2779     0.7822    -0.5352     0.4050 </w:t>
            </w:r>
          </w:p>
          <w:p w14:paraId="12C7E600"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184     0.0039    -4.7421     0.0000    -0.0262    -0.0106 </w:t>
            </w:r>
          </w:p>
          <w:p w14:paraId="19CF5663" w14:textId="77777777" w:rsidR="004854A1" w:rsidRPr="00DE49CF" w:rsidRDefault="006A5E0D">
            <w:pPr>
              <w:spacing w:before="0" w:after="200"/>
              <w:rPr>
                <w:rFonts w:ascii="Times New Roman" w:hAnsi="Times New Roman" w:cs="Times New Roman"/>
                <w:sz w:val="20"/>
                <w:szCs w:val="20"/>
              </w:rPr>
            </w:pPr>
            <w:proofErr w:type="spellStart"/>
            <w:r w:rsidRPr="00DE49CF">
              <w:rPr>
                <w:rFonts w:ascii="Times New Roman" w:hAnsi="Times New Roman" w:cs="Times New Roman"/>
                <w:sz w:val="20"/>
                <w:szCs w:val="20"/>
              </w:rPr>
              <w:t>CRI_Lab</w:t>
            </w:r>
            <w:proofErr w:type="spellEnd"/>
            <w:r w:rsidRPr="00DE49CF">
              <w:rPr>
                <w:rFonts w:ascii="Times New Roman" w:hAnsi="Times New Roman" w:cs="Times New Roman"/>
                <w:sz w:val="20"/>
                <w:szCs w:val="20"/>
              </w:rPr>
              <w:t xml:space="preserve">  -0.0128     0.0101    -1.2712     0.2094    -0.0331     0.0074 </w:t>
            </w:r>
          </w:p>
          <w:p w14:paraId="4231C9EA"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00     0.0004     0.1046     0.9171    -0.0008     0.0009 </w:t>
            </w:r>
          </w:p>
          <w:p w14:paraId="0B1BE77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Sex            0.0532     0.2000     0.2661     0.7913    -0.3484     0.4548 </w:t>
            </w:r>
          </w:p>
          <w:p w14:paraId="488B37FD"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1FEFBF80"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lastRenderedPageBreak/>
              <w:t xml:space="preserve"> Int_1    :        Age      x        CRI_WA</w:t>
            </w:r>
          </w:p>
          <w:p w14:paraId="4B925C21"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48E53488"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1C1D1761"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01     0.0109     1.0000    51.0000     0.9171</w:t>
            </w:r>
          </w:p>
        </w:tc>
      </w:tr>
      <w:tr w:rsidR="004854A1" w:rsidRPr="00DE49CF" w14:paraId="4813E4D4" w14:textId="77777777" w:rsidTr="00DE49CF">
        <w:tc>
          <w:tcPr>
            <w:tcW w:w="2524" w:type="dxa"/>
          </w:tcPr>
          <w:p w14:paraId="38E329D2"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lastRenderedPageBreak/>
              <w:t>CRI Leisure</w:t>
            </w:r>
          </w:p>
        </w:tc>
        <w:tc>
          <w:tcPr>
            <w:tcW w:w="6515" w:type="dxa"/>
          </w:tcPr>
          <w:p w14:paraId="7DC82A89"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0314D464"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5124B54D"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7255     0.5264     0.2546    14.1705     4.0000    51.0000     0.0000 </w:t>
            </w:r>
          </w:p>
          <w:p w14:paraId="084C34ED" w14:textId="77777777" w:rsidR="004854A1" w:rsidRPr="00DE49CF" w:rsidRDefault="006A5E0D">
            <w:pPr>
              <w:spacing w:before="0" w:after="20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6E972C6E" w14:textId="77777777" w:rsidR="004854A1" w:rsidRPr="00DE49CF" w:rsidRDefault="006A5E0D">
            <w:pPr>
              <w:spacing w:before="0" w:after="20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38906AFA"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constant    -0.0788     0.2598    -0.3034     0.7628    -0.6004     0.4427 </w:t>
            </w:r>
          </w:p>
          <w:p w14:paraId="1764CBC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Age          -0.0211     0.0037    -5.7857     0.0000    -0.0285    -0.0138 </w:t>
            </w:r>
          </w:p>
          <w:p w14:paraId="10E9FAF8" w14:textId="77777777" w:rsidR="004854A1" w:rsidRPr="00DE49CF" w:rsidRDefault="006A5E0D">
            <w:pPr>
              <w:spacing w:before="0" w:after="200"/>
              <w:rPr>
                <w:rFonts w:ascii="Times New Roman" w:hAnsi="Times New Roman" w:cs="Times New Roman"/>
                <w:sz w:val="20"/>
                <w:szCs w:val="20"/>
              </w:rPr>
            </w:pPr>
            <w:proofErr w:type="spellStart"/>
            <w:r w:rsidRPr="00DE49CF">
              <w:rPr>
                <w:rFonts w:ascii="Times New Roman" w:hAnsi="Times New Roman" w:cs="Times New Roman"/>
                <w:sz w:val="20"/>
                <w:szCs w:val="20"/>
              </w:rPr>
              <w:t>CRI_Lei</w:t>
            </w:r>
            <w:proofErr w:type="spellEnd"/>
            <w:r w:rsidRPr="00DE49CF">
              <w:rPr>
                <w:rFonts w:ascii="Times New Roman" w:hAnsi="Times New Roman" w:cs="Times New Roman"/>
                <w:sz w:val="20"/>
                <w:szCs w:val="20"/>
              </w:rPr>
              <w:t xml:space="preserve">   -0.0007     0.0118    -0.0631     0.9499    -0.0245     0.0230 </w:t>
            </w:r>
          </w:p>
          <w:p w14:paraId="7B4DAA9F"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Int_1       -0.0001     0.0005    -0.1369     0.8917    -0.0010     0.0009 </w:t>
            </w:r>
          </w:p>
          <w:p w14:paraId="6D978E3E"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sz w:val="20"/>
                <w:szCs w:val="20"/>
              </w:rPr>
              <w:t>Sex          0.0750     0.2121     0.3537     0.7250    -0.3508     0.5008</w:t>
            </w:r>
            <w:r w:rsidRPr="00DE49CF">
              <w:rPr>
                <w:rFonts w:ascii="Times New Roman" w:hAnsi="Times New Roman" w:cs="Times New Roman"/>
                <w:b/>
                <w:sz w:val="20"/>
                <w:szCs w:val="20"/>
              </w:rPr>
              <w:t xml:space="preserve"> </w:t>
            </w:r>
          </w:p>
          <w:p w14:paraId="6A38E3B8"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23850C25"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Int_1    :        Age      x        </w:t>
            </w:r>
            <w:proofErr w:type="spellStart"/>
            <w:r w:rsidRPr="00DE49CF">
              <w:rPr>
                <w:rFonts w:ascii="Times New Roman" w:hAnsi="Times New Roman" w:cs="Times New Roman"/>
                <w:sz w:val="20"/>
                <w:szCs w:val="20"/>
              </w:rPr>
              <w:t>CRI_Lei</w:t>
            </w:r>
            <w:proofErr w:type="spellEnd"/>
            <w:r w:rsidRPr="00DE49CF">
              <w:rPr>
                <w:rFonts w:ascii="Times New Roman" w:hAnsi="Times New Roman" w:cs="Times New Roman"/>
                <w:sz w:val="20"/>
                <w:szCs w:val="20"/>
              </w:rPr>
              <w:t xml:space="preserve"> </w:t>
            </w:r>
          </w:p>
          <w:p w14:paraId="422FBC69" w14:textId="77777777" w:rsidR="004854A1" w:rsidRPr="00DE49CF" w:rsidRDefault="006A5E0D">
            <w:pPr>
              <w:spacing w:before="0" w:after="200"/>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3C5BE13C"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2BDC9383" w14:textId="77777777" w:rsidR="004854A1" w:rsidRPr="00DE49CF" w:rsidRDefault="006A5E0D">
            <w:pPr>
              <w:spacing w:before="0" w:after="200"/>
              <w:rPr>
                <w:rFonts w:ascii="Times New Roman" w:hAnsi="Times New Roman" w:cs="Times New Roman"/>
                <w:sz w:val="20"/>
                <w:szCs w:val="20"/>
              </w:rPr>
            </w:pPr>
            <w:r w:rsidRPr="00DE49CF">
              <w:rPr>
                <w:rFonts w:ascii="Times New Roman" w:hAnsi="Times New Roman" w:cs="Times New Roman"/>
                <w:sz w:val="20"/>
                <w:szCs w:val="20"/>
              </w:rPr>
              <w:t>X*W     0.0002     0.0187     1.0000    51.0000     0.8917</w:t>
            </w:r>
          </w:p>
        </w:tc>
      </w:tr>
    </w:tbl>
    <w:p w14:paraId="3E3E637F" w14:textId="77777777" w:rsidR="004854A1" w:rsidRDefault="004854A1"/>
    <w:p w14:paraId="7A7BC7BD" w14:textId="77777777" w:rsidR="004854A1" w:rsidRDefault="006A5E0D">
      <w:r>
        <w:rPr>
          <w:b/>
        </w:rPr>
        <w:t xml:space="preserve">Supplementary Table 4. </w:t>
      </w:r>
      <w:r>
        <w:t>Statistics for significant interaction terms in moderation analyses using CANTAB sub-scales as dependent variables.</w:t>
      </w:r>
    </w:p>
    <w:p w14:paraId="79AA9E3C" w14:textId="77777777" w:rsidR="004854A1" w:rsidRDefault="006A5E0D">
      <w:pPr>
        <w:rPr>
          <w:b/>
          <w:i/>
        </w:rPr>
      </w:pPr>
      <w:r>
        <w:rPr>
          <w:b/>
          <w:i/>
        </w:rPr>
        <w:t>4.1. CANTAB SSP</w:t>
      </w:r>
    </w:p>
    <w:tbl>
      <w:tblPr>
        <w:tblStyle w:val="a2"/>
        <w:tblW w:w="90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0"/>
        <w:gridCol w:w="6385"/>
      </w:tblGrid>
      <w:tr w:rsidR="004854A1" w:rsidRPr="00DE49CF" w14:paraId="0B7E69CE" w14:textId="77777777" w:rsidTr="00DE49CF">
        <w:tc>
          <w:tcPr>
            <w:tcW w:w="2660" w:type="dxa"/>
          </w:tcPr>
          <w:p w14:paraId="21855850" w14:textId="77777777" w:rsidR="004854A1" w:rsidRPr="00DE49CF" w:rsidRDefault="006A5E0D">
            <w:pPr>
              <w:rPr>
                <w:rFonts w:ascii="Times New Roman" w:hAnsi="Times New Roman" w:cs="Times New Roman"/>
                <w:b/>
                <w:i/>
                <w:sz w:val="20"/>
                <w:szCs w:val="20"/>
              </w:rPr>
            </w:pPr>
            <w:proofErr w:type="spellStart"/>
            <w:r w:rsidRPr="00DE49CF">
              <w:rPr>
                <w:rFonts w:ascii="Times New Roman" w:hAnsi="Times New Roman" w:cs="Times New Roman"/>
                <w:b/>
                <w:sz w:val="20"/>
                <w:szCs w:val="20"/>
              </w:rPr>
              <w:t>rsEEG</w:t>
            </w:r>
            <w:proofErr w:type="spellEnd"/>
            <w:r w:rsidRPr="00DE49CF">
              <w:rPr>
                <w:rFonts w:ascii="Times New Roman" w:hAnsi="Times New Roman" w:cs="Times New Roman"/>
                <w:b/>
                <w:sz w:val="20"/>
                <w:szCs w:val="20"/>
              </w:rPr>
              <w:t xml:space="preserve"> moderator</w:t>
            </w:r>
          </w:p>
        </w:tc>
        <w:tc>
          <w:tcPr>
            <w:tcW w:w="6385" w:type="dxa"/>
          </w:tcPr>
          <w:p w14:paraId="1399B9ED" w14:textId="77777777" w:rsidR="004854A1" w:rsidRPr="00DE49CF" w:rsidRDefault="006A5E0D">
            <w:pPr>
              <w:rPr>
                <w:rFonts w:ascii="Times New Roman" w:hAnsi="Times New Roman" w:cs="Times New Roman"/>
                <w:b/>
                <w:i/>
                <w:sz w:val="20"/>
                <w:szCs w:val="20"/>
              </w:rPr>
            </w:pPr>
            <w:r w:rsidRPr="00DE49CF">
              <w:rPr>
                <w:rFonts w:ascii="Times New Roman" w:hAnsi="Times New Roman" w:cs="Times New Roman"/>
                <w:b/>
                <w:sz w:val="20"/>
                <w:szCs w:val="20"/>
              </w:rPr>
              <w:t>Statistics</w:t>
            </w:r>
          </w:p>
        </w:tc>
      </w:tr>
      <w:tr w:rsidR="004854A1" w:rsidRPr="00DE49CF" w14:paraId="751D1F59" w14:textId="77777777" w:rsidTr="00DE49CF">
        <w:tc>
          <w:tcPr>
            <w:tcW w:w="2660" w:type="dxa"/>
          </w:tcPr>
          <w:p w14:paraId="0BADB9DD" w14:textId="77777777" w:rsidR="004854A1" w:rsidRPr="00DE49CF" w:rsidRDefault="006A5E0D">
            <w:pPr>
              <w:rPr>
                <w:rFonts w:ascii="Times New Roman" w:hAnsi="Times New Roman" w:cs="Times New Roman"/>
                <w:b/>
                <w:color w:val="000000"/>
                <w:sz w:val="20"/>
                <w:szCs w:val="20"/>
              </w:rPr>
            </w:pPr>
            <w:r w:rsidRPr="00DE49CF">
              <w:rPr>
                <w:rFonts w:ascii="Times New Roman" w:hAnsi="Times New Roman" w:cs="Times New Roman"/>
                <w:b/>
                <w:color w:val="000000"/>
                <w:sz w:val="20"/>
                <w:szCs w:val="20"/>
              </w:rPr>
              <w:t>Delta occipital CSD</w:t>
            </w:r>
          </w:p>
        </w:tc>
        <w:tc>
          <w:tcPr>
            <w:tcW w:w="6385" w:type="dxa"/>
          </w:tcPr>
          <w:p w14:paraId="22C00557"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3B999AF8"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0EDAF70F" w14:textId="77777777" w:rsidR="004854A1" w:rsidRPr="00DE49CF" w:rsidRDefault="006A5E0D">
            <w:pPr>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6958     0.4841     1.5388    11.9643     4.0000    51.0000     0.0000 </w:t>
            </w:r>
          </w:p>
          <w:p w14:paraId="0144C18F" w14:textId="77777777" w:rsidR="004854A1" w:rsidRPr="00DE49CF" w:rsidRDefault="006A5E0D">
            <w:pPr>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45C24CE3" w14:textId="77777777" w:rsidR="004854A1" w:rsidRPr="00DE49CF" w:rsidRDefault="006A5E0D">
            <w:pPr>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4A0C744F"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constant      4.7568     0.6116     7.7777     0.0000     3.5290     5.9846 </w:t>
            </w:r>
          </w:p>
          <w:p w14:paraId="5AD6E9D1"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Age            -0.0438     0.0074    -5.9226     0.0000    -0.0586    -0.0290 </w:t>
            </w:r>
          </w:p>
          <w:p w14:paraId="01D4DF15" w14:textId="77777777" w:rsidR="004854A1" w:rsidRPr="00DE49CF" w:rsidRDefault="006A5E0D">
            <w:pPr>
              <w:rPr>
                <w:rFonts w:ascii="Times New Roman" w:hAnsi="Times New Roman" w:cs="Times New Roman"/>
                <w:sz w:val="20"/>
                <w:szCs w:val="20"/>
              </w:rPr>
            </w:pPr>
            <w:proofErr w:type="spellStart"/>
            <w:r w:rsidRPr="00DE49CF">
              <w:rPr>
                <w:rFonts w:ascii="Times New Roman" w:hAnsi="Times New Roman" w:cs="Times New Roman"/>
                <w:sz w:val="20"/>
                <w:szCs w:val="20"/>
              </w:rPr>
              <w:t>DelO_CSD</w:t>
            </w:r>
            <w:proofErr w:type="spellEnd"/>
            <w:r w:rsidRPr="00DE49CF">
              <w:rPr>
                <w:rFonts w:ascii="Times New Roman" w:hAnsi="Times New Roman" w:cs="Times New Roman"/>
                <w:sz w:val="20"/>
                <w:szCs w:val="20"/>
              </w:rPr>
              <w:t xml:space="preserve">  0.1193     0.9188     0.1299     0.8972    -1.7252     1.9638 </w:t>
            </w:r>
          </w:p>
          <w:p w14:paraId="5E7EC82C"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lastRenderedPageBreak/>
              <w:t xml:space="preserve">Int_1           -0.0902     0.0389    -2.3212     0.0243    -0.1683    -0.0122 </w:t>
            </w:r>
          </w:p>
          <w:p w14:paraId="40D22BE2"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Sex               0.8737     0.5153     1.6953     0.0961    -0.1609     1.9082 </w:t>
            </w:r>
          </w:p>
          <w:p w14:paraId="59EA5D29"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0F04C27E"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Int_1    :        Age      x        </w:t>
            </w:r>
            <w:proofErr w:type="spellStart"/>
            <w:r w:rsidRPr="00DE49CF">
              <w:rPr>
                <w:rFonts w:ascii="Times New Roman" w:hAnsi="Times New Roman" w:cs="Times New Roman"/>
                <w:sz w:val="20"/>
                <w:szCs w:val="20"/>
              </w:rPr>
              <w:t>DelO_CSD</w:t>
            </w:r>
            <w:proofErr w:type="spellEnd"/>
            <w:r w:rsidRPr="00DE49CF">
              <w:rPr>
                <w:rFonts w:ascii="Times New Roman" w:hAnsi="Times New Roman" w:cs="Times New Roman"/>
                <w:sz w:val="20"/>
                <w:szCs w:val="20"/>
              </w:rPr>
              <w:t xml:space="preserve"> </w:t>
            </w:r>
          </w:p>
          <w:p w14:paraId="44A61206"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320E3723"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66661414"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X*W     0.0545     5.3879     1.0000    51.0000     0.0243</w:t>
            </w:r>
          </w:p>
        </w:tc>
      </w:tr>
      <w:tr w:rsidR="004854A1" w:rsidRPr="00DE49CF" w14:paraId="7206DCB8" w14:textId="77777777" w:rsidTr="00DE49CF">
        <w:tc>
          <w:tcPr>
            <w:tcW w:w="2660" w:type="dxa"/>
          </w:tcPr>
          <w:p w14:paraId="7948A299" w14:textId="77777777" w:rsidR="004854A1" w:rsidRPr="00DE49CF" w:rsidRDefault="006A5E0D">
            <w:pPr>
              <w:rPr>
                <w:rFonts w:ascii="Times New Roman" w:hAnsi="Times New Roman" w:cs="Times New Roman"/>
                <w:b/>
                <w:i/>
                <w:sz w:val="20"/>
                <w:szCs w:val="20"/>
              </w:rPr>
            </w:pPr>
            <w:r w:rsidRPr="00DE49CF">
              <w:rPr>
                <w:rFonts w:ascii="Times New Roman" w:hAnsi="Times New Roman" w:cs="Times New Roman"/>
                <w:b/>
                <w:sz w:val="20"/>
                <w:szCs w:val="20"/>
              </w:rPr>
              <w:lastRenderedPageBreak/>
              <w:t>Beta 1 temporal inter-hemispherical LLC</w:t>
            </w:r>
          </w:p>
        </w:tc>
        <w:tc>
          <w:tcPr>
            <w:tcW w:w="6385" w:type="dxa"/>
          </w:tcPr>
          <w:p w14:paraId="7292BECA"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02AE4B4A"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738B0BC1" w14:textId="77777777" w:rsidR="004854A1" w:rsidRPr="00DE49CF" w:rsidRDefault="006A5E0D">
            <w:pPr>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6979     0.4871     1.5300    12.1074     4.0000    51.0000     0.0000 </w:t>
            </w:r>
          </w:p>
          <w:p w14:paraId="384EDBF5" w14:textId="77777777" w:rsidR="004854A1" w:rsidRPr="00DE49CF" w:rsidRDefault="006A5E0D">
            <w:pPr>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445925B0" w14:textId="77777777" w:rsidR="004854A1" w:rsidRPr="00DE49CF" w:rsidRDefault="006A5E0D">
            <w:pPr>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2B07A90E"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constant       4.8502     0.5956     8.1429     0.0000     3.6544     6.0459 </w:t>
            </w:r>
          </w:p>
          <w:p w14:paraId="5FED48F0"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Age             -0.0424     0.0070    -6.0361     0.0000    -0.0565    -0.0283 </w:t>
            </w:r>
          </w:p>
          <w:p w14:paraId="2D140AA3"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B1T _LLC  -0.6941     0.5140    -1.3505     0.1828    -1.7259     0.3377 </w:t>
            </w:r>
          </w:p>
          <w:p w14:paraId="74E8D4D2"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Int_1            0.0471     0.0220     2.1395     0.0372     0.0029     0.0913 </w:t>
            </w:r>
          </w:p>
          <w:p w14:paraId="233972AE"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Sex              0.8640     0.5066     1.7057     0.0941    -0.1529     1.8810 </w:t>
            </w:r>
          </w:p>
          <w:p w14:paraId="6DF13062"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58DA2220"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Int_1    :        Age      x        B1T_LLC</w:t>
            </w:r>
          </w:p>
          <w:p w14:paraId="435C0FA6"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3DD12DF8"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1CDD54B1"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X*W     0.0460     4.5773     1.0000    51.0000     0.0372</w:t>
            </w:r>
          </w:p>
        </w:tc>
      </w:tr>
      <w:tr w:rsidR="004854A1" w:rsidRPr="00DE49CF" w14:paraId="426F8426" w14:textId="77777777" w:rsidTr="00DE49CF">
        <w:tc>
          <w:tcPr>
            <w:tcW w:w="2660" w:type="dxa"/>
          </w:tcPr>
          <w:p w14:paraId="0C4E778F" w14:textId="77777777" w:rsidR="004854A1" w:rsidRPr="00DE49CF" w:rsidRDefault="006A5E0D">
            <w:pPr>
              <w:rPr>
                <w:rFonts w:ascii="Times New Roman" w:hAnsi="Times New Roman" w:cs="Times New Roman"/>
                <w:b/>
                <w:i/>
                <w:sz w:val="20"/>
                <w:szCs w:val="20"/>
              </w:rPr>
            </w:pPr>
            <w:r w:rsidRPr="00DE49CF">
              <w:rPr>
                <w:rFonts w:ascii="Times New Roman" w:hAnsi="Times New Roman" w:cs="Times New Roman"/>
                <w:b/>
                <w:sz w:val="20"/>
                <w:szCs w:val="20"/>
              </w:rPr>
              <w:t>Right beta 1 frontal-occipital intra-hemispherical LLC</w:t>
            </w:r>
          </w:p>
        </w:tc>
        <w:tc>
          <w:tcPr>
            <w:tcW w:w="6385" w:type="dxa"/>
          </w:tcPr>
          <w:p w14:paraId="394D4E0A"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Model Summary </w:t>
            </w:r>
          </w:p>
          <w:p w14:paraId="65B7AC19"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52522C73" w14:textId="77777777" w:rsidR="004854A1" w:rsidRPr="00DE49CF" w:rsidRDefault="006A5E0D">
            <w:pPr>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6885     0.4740     1.5691    11.4883     4.0000    51.0000     0.0000 </w:t>
            </w:r>
          </w:p>
          <w:p w14:paraId="35800ACD" w14:textId="77777777" w:rsidR="004854A1" w:rsidRPr="00DE49CF" w:rsidRDefault="006A5E0D">
            <w:pPr>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0C2B17D8" w14:textId="77777777" w:rsidR="004854A1" w:rsidRPr="00DE49CF" w:rsidRDefault="006A5E0D">
            <w:pPr>
              <w:rPr>
                <w:rFonts w:ascii="Times New Roman" w:hAnsi="Times New Roman" w:cs="Times New Roman"/>
                <w:b/>
                <w:sz w:val="20"/>
                <w:szCs w:val="20"/>
                <w:lang w:val="fr-FR"/>
              </w:rPr>
            </w:pPr>
            <w:r w:rsidRPr="00DE49CF">
              <w:rPr>
                <w:rFonts w:ascii="Times New Roman" w:hAnsi="Times New Roman" w:cs="Times New Roman"/>
                <w:sz w:val="20"/>
                <w:szCs w:val="20"/>
                <w:lang w:val="fr-FR"/>
              </w:rPr>
              <w:t xml:space="preserve">                          Coeff         se              t               p           LLCI       ULCI </w:t>
            </w:r>
          </w:p>
          <w:p w14:paraId="6C3E63E0"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constant           4.6562     0.6248     7.4522     0.0000     3.4018     5.9105 </w:t>
            </w:r>
          </w:p>
          <w:p w14:paraId="308A813C"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Age                 -0.0442     0.0071    -6.2592     0.0000    -0.0583    -0.0300 </w:t>
            </w:r>
          </w:p>
          <w:p w14:paraId="4C8CB430"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RB1FO_LLC  -0.3238     0.5014    -0.6458     0.5213    -1.3305     0.6828 </w:t>
            </w:r>
          </w:p>
          <w:p w14:paraId="4CE963AA"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Int_1                 0.0460     0.0223     2.0575     0.0448     0.0011     0.0908 </w:t>
            </w:r>
          </w:p>
          <w:p w14:paraId="30A13C83"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Sex                    1.0436     0.5299     1.9693     0.0544    -0.0203     2.1075 </w:t>
            </w:r>
          </w:p>
          <w:p w14:paraId="349B3991"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41FC508F"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Int_1    :        Age      x        RB1RFO_LLC</w:t>
            </w:r>
          </w:p>
          <w:p w14:paraId="07AB5279" w14:textId="77777777" w:rsidR="004854A1" w:rsidRPr="00DE49CF" w:rsidRDefault="006A5E0D">
            <w:pPr>
              <w:rPr>
                <w:rFonts w:ascii="Times New Roman" w:hAnsi="Times New Roman" w:cs="Times New Roman"/>
                <w:b/>
                <w:sz w:val="20"/>
                <w:szCs w:val="20"/>
              </w:rPr>
            </w:pPr>
            <w:r w:rsidRPr="00DE49CF">
              <w:rPr>
                <w:rFonts w:ascii="Times New Roman" w:hAnsi="Times New Roman" w:cs="Times New Roman"/>
                <w:b/>
                <w:sz w:val="20"/>
                <w:szCs w:val="20"/>
              </w:rPr>
              <w:t xml:space="preserve">Test(s) of highest order unconditional interaction(s): </w:t>
            </w:r>
          </w:p>
          <w:p w14:paraId="52879B3C"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375B3E3D" w14:textId="77777777" w:rsidR="004854A1" w:rsidRPr="00DE49CF" w:rsidRDefault="006A5E0D">
            <w:pPr>
              <w:rPr>
                <w:rFonts w:ascii="Times New Roman" w:hAnsi="Times New Roman" w:cs="Times New Roman"/>
                <w:sz w:val="20"/>
                <w:szCs w:val="20"/>
              </w:rPr>
            </w:pPr>
            <w:r w:rsidRPr="00DE49CF">
              <w:rPr>
                <w:rFonts w:ascii="Times New Roman" w:hAnsi="Times New Roman" w:cs="Times New Roman"/>
                <w:sz w:val="20"/>
                <w:szCs w:val="20"/>
              </w:rPr>
              <w:t>X*W     0.0437     4.2331     1.0000    51.0000     0.0448</w:t>
            </w:r>
          </w:p>
        </w:tc>
      </w:tr>
    </w:tbl>
    <w:p w14:paraId="4B2D856A" w14:textId="77777777" w:rsidR="004854A1" w:rsidRDefault="004854A1">
      <w:pPr>
        <w:spacing w:before="0" w:after="200" w:line="276" w:lineRule="auto"/>
        <w:rPr>
          <w:b/>
          <w:i/>
        </w:rPr>
      </w:pPr>
    </w:p>
    <w:p w14:paraId="2C6404A8" w14:textId="77777777" w:rsidR="004854A1" w:rsidRDefault="006A5E0D">
      <w:pPr>
        <w:spacing w:before="0" w:after="200" w:line="276" w:lineRule="auto"/>
        <w:rPr>
          <w:b/>
          <w:i/>
        </w:rPr>
      </w:pPr>
      <w:bookmarkStart w:id="0" w:name="_heading=h.gjdgxs" w:colFirst="0" w:colLast="0"/>
      <w:bookmarkEnd w:id="0"/>
      <w:r>
        <w:rPr>
          <w:b/>
          <w:i/>
        </w:rPr>
        <w:lastRenderedPageBreak/>
        <w:t>4.2. CANTAB SWM</w:t>
      </w:r>
    </w:p>
    <w:tbl>
      <w:tblPr>
        <w:tblStyle w:val="a3"/>
        <w:tblW w:w="903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0"/>
        <w:gridCol w:w="6379"/>
      </w:tblGrid>
      <w:tr w:rsidR="004854A1" w:rsidRPr="00DE49CF" w14:paraId="0C55AED2" w14:textId="77777777" w:rsidTr="00DE49CF">
        <w:tc>
          <w:tcPr>
            <w:tcW w:w="2660" w:type="dxa"/>
          </w:tcPr>
          <w:p w14:paraId="14137002" w14:textId="77777777" w:rsidR="004854A1" w:rsidRPr="00DE49CF" w:rsidRDefault="006A5E0D">
            <w:pPr>
              <w:spacing w:after="120"/>
              <w:rPr>
                <w:rFonts w:ascii="Times New Roman" w:hAnsi="Times New Roman" w:cs="Times New Roman"/>
                <w:b/>
                <w:i/>
                <w:sz w:val="20"/>
                <w:szCs w:val="20"/>
              </w:rPr>
            </w:pPr>
            <w:proofErr w:type="spellStart"/>
            <w:r w:rsidRPr="00DE49CF">
              <w:rPr>
                <w:rFonts w:ascii="Times New Roman" w:hAnsi="Times New Roman" w:cs="Times New Roman"/>
                <w:b/>
                <w:sz w:val="20"/>
                <w:szCs w:val="20"/>
              </w:rPr>
              <w:t>rsEEG</w:t>
            </w:r>
            <w:proofErr w:type="spellEnd"/>
            <w:r w:rsidRPr="00DE49CF">
              <w:rPr>
                <w:rFonts w:ascii="Times New Roman" w:hAnsi="Times New Roman" w:cs="Times New Roman"/>
                <w:b/>
                <w:sz w:val="20"/>
                <w:szCs w:val="20"/>
              </w:rPr>
              <w:t xml:space="preserve"> moderator</w:t>
            </w:r>
          </w:p>
        </w:tc>
        <w:tc>
          <w:tcPr>
            <w:tcW w:w="6379" w:type="dxa"/>
          </w:tcPr>
          <w:p w14:paraId="48BCC170" w14:textId="77777777" w:rsidR="004854A1" w:rsidRPr="00DE49CF" w:rsidRDefault="006A5E0D">
            <w:pPr>
              <w:spacing w:after="120"/>
              <w:rPr>
                <w:rFonts w:ascii="Times New Roman" w:hAnsi="Times New Roman" w:cs="Times New Roman"/>
                <w:b/>
                <w:i/>
                <w:sz w:val="20"/>
                <w:szCs w:val="20"/>
              </w:rPr>
            </w:pPr>
            <w:r w:rsidRPr="00DE49CF">
              <w:rPr>
                <w:rFonts w:ascii="Times New Roman" w:hAnsi="Times New Roman" w:cs="Times New Roman"/>
                <w:b/>
                <w:sz w:val="20"/>
                <w:szCs w:val="20"/>
              </w:rPr>
              <w:t>Statistics</w:t>
            </w:r>
          </w:p>
        </w:tc>
      </w:tr>
      <w:tr w:rsidR="004854A1" w:rsidRPr="00DE49CF" w14:paraId="526BAD52" w14:textId="77777777" w:rsidTr="00DE49CF">
        <w:tc>
          <w:tcPr>
            <w:tcW w:w="2660" w:type="dxa"/>
          </w:tcPr>
          <w:p w14:paraId="4E206C8E" w14:textId="77777777" w:rsidR="004854A1" w:rsidRPr="00DE49CF" w:rsidRDefault="006A5E0D">
            <w:pPr>
              <w:spacing w:after="120"/>
              <w:rPr>
                <w:rFonts w:ascii="Times New Roman" w:hAnsi="Times New Roman" w:cs="Times New Roman"/>
                <w:b/>
                <w:sz w:val="20"/>
                <w:szCs w:val="20"/>
              </w:rPr>
            </w:pPr>
            <w:r w:rsidRPr="00DE49CF">
              <w:rPr>
                <w:rFonts w:ascii="Times New Roman" w:hAnsi="Times New Roman" w:cs="Times New Roman"/>
                <w:b/>
                <w:sz w:val="20"/>
                <w:szCs w:val="20"/>
              </w:rPr>
              <w:t>Right beta 2 occipital-limbic intra-hemispherical LLC</w:t>
            </w:r>
          </w:p>
        </w:tc>
        <w:tc>
          <w:tcPr>
            <w:tcW w:w="6379" w:type="dxa"/>
          </w:tcPr>
          <w:p w14:paraId="4CF15B40"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Model </w:t>
            </w:r>
            <w:r w:rsidRPr="00DE49CF">
              <w:rPr>
                <w:rFonts w:ascii="Times New Roman" w:hAnsi="Times New Roman" w:cs="Times New Roman"/>
                <w:b/>
                <w:sz w:val="20"/>
                <w:szCs w:val="20"/>
              </w:rPr>
              <w:t>Summary</w:t>
            </w:r>
            <w:r w:rsidRPr="00DE49CF">
              <w:rPr>
                <w:rFonts w:ascii="Times New Roman" w:hAnsi="Times New Roman" w:cs="Times New Roman"/>
                <w:sz w:val="20"/>
                <w:szCs w:val="20"/>
              </w:rPr>
              <w:t xml:space="preserve"> </w:t>
            </w:r>
          </w:p>
          <w:p w14:paraId="62469405"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          R           R-sq        MSE           F             df1          df2              p </w:t>
            </w:r>
          </w:p>
          <w:p w14:paraId="48A961A0" w14:textId="77777777" w:rsidR="004854A1" w:rsidRPr="00DE49CF" w:rsidRDefault="006A5E0D">
            <w:pPr>
              <w:spacing w:after="120"/>
              <w:rPr>
                <w:rFonts w:ascii="Times New Roman" w:hAnsi="Times New Roman" w:cs="Times New Roman"/>
                <w:sz w:val="20"/>
                <w:szCs w:val="20"/>
                <w:lang w:val="fr-FR"/>
              </w:rPr>
            </w:pPr>
            <w:r w:rsidRPr="00DE49CF">
              <w:rPr>
                <w:rFonts w:ascii="Times New Roman" w:hAnsi="Times New Roman" w:cs="Times New Roman"/>
                <w:sz w:val="20"/>
                <w:szCs w:val="20"/>
              </w:rPr>
              <w:t xml:space="preserve">     </w:t>
            </w:r>
            <w:r w:rsidRPr="00DE49CF">
              <w:rPr>
                <w:rFonts w:ascii="Times New Roman" w:hAnsi="Times New Roman" w:cs="Times New Roman"/>
                <w:sz w:val="20"/>
                <w:szCs w:val="20"/>
                <w:lang w:val="fr-FR"/>
              </w:rPr>
              <w:t xml:space="preserve">0.6456     0.4168    58.9106     9.1109     4.0000    51.0000     0.0000 </w:t>
            </w:r>
          </w:p>
          <w:p w14:paraId="251320DA" w14:textId="77777777" w:rsidR="004854A1" w:rsidRPr="00DE49CF" w:rsidRDefault="006A5E0D">
            <w:pPr>
              <w:spacing w:after="120"/>
              <w:rPr>
                <w:rFonts w:ascii="Times New Roman" w:hAnsi="Times New Roman" w:cs="Times New Roman"/>
                <w:b/>
                <w:sz w:val="20"/>
                <w:szCs w:val="20"/>
                <w:lang w:val="fr-FR"/>
              </w:rPr>
            </w:pPr>
            <w:r w:rsidRPr="00DE49CF">
              <w:rPr>
                <w:rFonts w:ascii="Times New Roman" w:hAnsi="Times New Roman" w:cs="Times New Roman"/>
                <w:b/>
                <w:sz w:val="20"/>
                <w:szCs w:val="20"/>
                <w:lang w:val="fr-FR"/>
              </w:rPr>
              <w:t xml:space="preserve">Model </w:t>
            </w:r>
          </w:p>
          <w:p w14:paraId="69E009FC" w14:textId="77777777" w:rsidR="004854A1" w:rsidRPr="00DE49CF" w:rsidRDefault="006A5E0D">
            <w:pPr>
              <w:spacing w:after="120"/>
              <w:rPr>
                <w:rFonts w:ascii="Times New Roman" w:hAnsi="Times New Roman" w:cs="Times New Roman"/>
                <w:sz w:val="20"/>
                <w:szCs w:val="20"/>
                <w:lang w:val="fr-FR"/>
              </w:rPr>
            </w:pPr>
            <w:r w:rsidRPr="00DE49CF">
              <w:rPr>
                <w:rFonts w:ascii="Times New Roman" w:hAnsi="Times New Roman" w:cs="Times New Roman"/>
                <w:sz w:val="20"/>
                <w:szCs w:val="20"/>
                <w:lang w:val="fr-FR"/>
              </w:rPr>
              <w:t xml:space="preserve">                         Coeff           se             t             p             LLCI       ULCI </w:t>
            </w:r>
          </w:p>
          <w:p w14:paraId="52EBEAA1"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constant         17.6200     3.7993     4.6377     0.0000     9.9926    25.2474 </w:t>
            </w:r>
          </w:p>
          <w:p w14:paraId="3F94F369"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Age                  0.2523     0.0447     5.6483     0.0000     0.1626     0.3420 </w:t>
            </w:r>
          </w:p>
          <w:p w14:paraId="504AE394"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RB2OL_LLC  1.8095     3.8362     0.4717     0.6391    -5.8920     9.5110 </w:t>
            </w:r>
          </w:p>
          <w:p w14:paraId="640975D6"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Int_1                0.3295     0.1650     1.9963     0.0513    -0.0019     0.6608 </w:t>
            </w:r>
          </w:p>
          <w:p w14:paraId="59FA811C"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Sex                 -0.8166     3.1960    -0.2555     0.7994    -7.2328     5.5996 </w:t>
            </w:r>
          </w:p>
          <w:p w14:paraId="7A37FE5D" w14:textId="77777777" w:rsidR="004854A1" w:rsidRPr="00DE49CF" w:rsidRDefault="006A5E0D">
            <w:pPr>
              <w:spacing w:after="120"/>
              <w:rPr>
                <w:rFonts w:ascii="Times New Roman" w:hAnsi="Times New Roman" w:cs="Times New Roman"/>
                <w:b/>
                <w:sz w:val="20"/>
                <w:szCs w:val="20"/>
              </w:rPr>
            </w:pPr>
            <w:r w:rsidRPr="00DE49CF">
              <w:rPr>
                <w:rFonts w:ascii="Times New Roman" w:hAnsi="Times New Roman" w:cs="Times New Roman"/>
                <w:b/>
                <w:sz w:val="20"/>
                <w:szCs w:val="20"/>
              </w:rPr>
              <w:t xml:space="preserve">Product terms key: </w:t>
            </w:r>
          </w:p>
          <w:p w14:paraId="512624E7"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 Int_1    :        Age      x        RB2OL_LLC</w:t>
            </w:r>
          </w:p>
          <w:p w14:paraId="3F629A25" w14:textId="77777777" w:rsidR="004854A1" w:rsidRPr="00DE49CF" w:rsidRDefault="006A5E0D">
            <w:pPr>
              <w:spacing w:after="120"/>
              <w:rPr>
                <w:rFonts w:ascii="Times New Roman" w:hAnsi="Times New Roman" w:cs="Times New Roman"/>
                <w:b/>
                <w:sz w:val="20"/>
                <w:szCs w:val="20"/>
              </w:rPr>
            </w:pPr>
            <w:r w:rsidRPr="00DE49CF">
              <w:rPr>
                <w:rFonts w:ascii="Times New Roman" w:hAnsi="Times New Roman" w:cs="Times New Roman"/>
                <w:b/>
                <w:sz w:val="20"/>
                <w:szCs w:val="20"/>
              </w:rPr>
              <w:t>Test(s) of highest order unconditional interaction(s):</w:t>
            </w:r>
          </w:p>
          <w:p w14:paraId="44C04A51"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 xml:space="preserve">             R2-chng       F             df1          df2              p </w:t>
            </w:r>
          </w:p>
          <w:p w14:paraId="1FEFED34" w14:textId="77777777" w:rsidR="004854A1" w:rsidRPr="00DE49CF" w:rsidRDefault="006A5E0D">
            <w:pPr>
              <w:spacing w:after="120"/>
              <w:rPr>
                <w:rFonts w:ascii="Times New Roman" w:hAnsi="Times New Roman" w:cs="Times New Roman"/>
                <w:sz w:val="20"/>
                <w:szCs w:val="20"/>
              </w:rPr>
            </w:pPr>
            <w:r w:rsidRPr="00DE49CF">
              <w:rPr>
                <w:rFonts w:ascii="Times New Roman" w:hAnsi="Times New Roman" w:cs="Times New Roman"/>
                <w:sz w:val="20"/>
                <w:szCs w:val="20"/>
              </w:rPr>
              <w:t>X*W     0.0456     3.9851     1.0000    51.0000     0.0513</w:t>
            </w:r>
          </w:p>
        </w:tc>
      </w:tr>
    </w:tbl>
    <w:p w14:paraId="07E4FCEE" w14:textId="77777777" w:rsidR="004854A1" w:rsidRDefault="004854A1"/>
    <w:p w14:paraId="69B64792" w14:textId="77777777" w:rsidR="00FC0BF4" w:rsidRDefault="0064638C">
      <w:pPr>
        <w:rPr>
          <w:b/>
        </w:rPr>
      </w:pPr>
      <w:r w:rsidRPr="0064638C">
        <w:rPr>
          <w:b/>
        </w:rPr>
        <w:t>Supplementary information</w:t>
      </w:r>
      <w:r w:rsidR="002F1870">
        <w:rPr>
          <w:b/>
        </w:rPr>
        <w:t xml:space="preserve">: </w:t>
      </w:r>
    </w:p>
    <w:p w14:paraId="47BEA661" w14:textId="0A272D74" w:rsidR="005C63E1" w:rsidRDefault="005C63E1" w:rsidP="00AE5C35">
      <w:pPr>
        <w:pStyle w:val="Prrafodelista"/>
        <w:numPr>
          <w:ilvl w:val="0"/>
          <w:numId w:val="11"/>
        </w:numPr>
        <w:spacing w:line="360" w:lineRule="auto"/>
        <w:rPr>
          <w:lang w:eastAsia="gl-ES"/>
        </w:rPr>
      </w:pPr>
      <w:r w:rsidRPr="00AE5C35">
        <w:rPr>
          <w:b/>
          <w:bCs/>
          <w:lang w:eastAsia="gl-ES"/>
        </w:rPr>
        <w:t>Gamma analysis and results</w:t>
      </w:r>
    </w:p>
    <w:p w14:paraId="7801B99E" w14:textId="77777777" w:rsidR="005C63E1" w:rsidRDefault="005C63E1" w:rsidP="00AE5C35">
      <w:pPr>
        <w:spacing w:line="360" w:lineRule="auto"/>
        <w:rPr>
          <w:lang w:eastAsia="gl-ES"/>
        </w:rPr>
      </w:pPr>
      <w:r>
        <w:rPr>
          <w:lang w:eastAsia="gl-ES"/>
        </w:rPr>
        <w:t xml:space="preserve">Given the exploratory nature of the present study, we have performed gamma analysis in order to cover the whole frequencies spectra. The procedure was exactly the same as for the rest of frequency bands. The cortical sources of spectral density with a resolution of 0.5 Hz were estimated for a range between 30.5 to 40 Hz. Also, the lagged-linear connectivity (LLC) was calculated as a measure of interdependence of </w:t>
      </w:r>
      <w:proofErr w:type="spellStart"/>
      <w:r>
        <w:rPr>
          <w:lang w:eastAsia="gl-ES"/>
        </w:rPr>
        <w:t>rsEEG</w:t>
      </w:r>
      <w:proofErr w:type="spellEnd"/>
      <w:r>
        <w:rPr>
          <w:lang w:eastAsia="gl-ES"/>
        </w:rPr>
        <w:t xml:space="preserve"> sources. </w:t>
      </w:r>
    </w:p>
    <w:p w14:paraId="753ACF31" w14:textId="77777777" w:rsidR="005C63E1" w:rsidRDefault="005C63E1" w:rsidP="00AE5C35">
      <w:pPr>
        <w:spacing w:line="360" w:lineRule="auto"/>
        <w:rPr>
          <w:lang w:eastAsia="gl-ES"/>
        </w:rPr>
      </w:pPr>
      <w:r>
        <w:rPr>
          <w:lang w:eastAsia="gl-ES"/>
        </w:rPr>
        <w:t xml:space="preserve">Gamma </w:t>
      </w:r>
      <w:proofErr w:type="spellStart"/>
      <w:r>
        <w:rPr>
          <w:lang w:eastAsia="gl-ES"/>
        </w:rPr>
        <w:t>rsEEG</w:t>
      </w:r>
      <w:proofErr w:type="spellEnd"/>
      <w:r>
        <w:rPr>
          <w:lang w:eastAsia="gl-ES"/>
        </w:rPr>
        <w:t xml:space="preserve"> variables were transformed to a logarithmic scale (log-10). No outliers were detected. The association between the total CRI and the gamma </w:t>
      </w:r>
      <w:proofErr w:type="spellStart"/>
      <w:r>
        <w:rPr>
          <w:lang w:eastAsia="gl-ES"/>
        </w:rPr>
        <w:t>rsEEG</w:t>
      </w:r>
      <w:proofErr w:type="spellEnd"/>
      <w:r>
        <w:rPr>
          <w:lang w:eastAsia="gl-ES"/>
        </w:rPr>
        <w:t xml:space="preserve"> variables was tested through a series of bivariate correlations (6 CSD variables; 6 inter-hemispheric LLC variables; and 30 intra-hemispheric LLC variables). Finally, a moderation analysis using the regression-based approach in Hayes’ (2017) PROCESS macro (Version 3.5) for IBM SPSS was conducted (Model 1; see Figure 2), with Age as a continuous independent variable (X), CANTAB composite score as the dependent variable (Y), and </w:t>
      </w:r>
      <w:r>
        <w:rPr>
          <w:lang w:eastAsia="gl-ES"/>
        </w:rPr>
        <w:lastRenderedPageBreak/>
        <w:t xml:space="preserve">the gamma </w:t>
      </w:r>
      <w:proofErr w:type="spellStart"/>
      <w:r>
        <w:rPr>
          <w:lang w:eastAsia="gl-ES"/>
        </w:rPr>
        <w:t>rsEEG</w:t>
      </w:r>
      <w:proofErr w:type="spellEnd"/>
      <w:r>
        <w:rPr>
          <w:lang w:eastAsia="gl-ES"/>
        </w:rPr>
        <w:t xml:space="preserve"> variables with a moderate correlation with the total CRI as moderator variables. Sex was included as a covariate. </w:t>
      </w:r>
    </w:p>
    <w:p w14:paraId="6C2B811C" w14:textId="77777777" w:rsidR="005C63E1" w:rsidRDefault="005C63E1" w:rsidP="00AE5C35">
      <w:pPr>
        <w:spacing w:line="360" w:lineRule="auto"/>
        <w:rPr>
          <w:lang w:eastAsia="gl-ES"/>
        </w:rPr>
      </w:pPr>
      <w:r>
        <w:rPr>
          <w:lang w:eastAsia="gl-ES"/>
        </w:rPr>
        <w:t xml:space="preserve">Just one gamma variable showed a moderate effect size correlation with total CRI: the intra-hemispheric LLC involving parietal and temporal regions in the right hemisphere (Pearson's correlation = 0.32; 95 % CI = 0.07-0.51). However, this variable did not moderate the relationship between age and cognitive status, being the interaction term between age and intra-hemispheric LLC between parietal and temporal regions for gamma activity in the right hemisphere not significant, </w:t>
      </w:r>
      <w:r w:rsidRPr="005C63E1">
        <w:rPr>
          <w:i/>
          <w:iCs/>
          <w:lang w:eastAsia="gl-ES"/>
        </w:rPr>
        <w:t>b</w:t>
      </w:r>
      <w:r>
        <w:rPr>
          <w:lang w:eastAsia="gl-ES"/>
        </w:rPr>
        <w:t xml:space="preserve"> = -0.004, </w:t>
      </w:r>
      <w:r w:rsidRPr="005C63E1">
        <w:rPr>
          <w:i/>
          <w:iCs/>
          <w:lang w:eastAsia="gl-ES"/>
        </w:rPr>
        <w:t>t</w:t>
      </w:r>
      <w:r>
        <w:rPr>
          <w:lang w:eastAsia="gl-ES"/>
        </w:rPr>
        <w:t xml:space="preserve">(51) = -0.38, </w:t>
      </w:r>
      <w:proofErr w:type="spellStart"/>
      <w:r>
        <w:rPr>
          <w:lang w:eastAsia="gl-ES"/>
        </w:rPr>
        <w:t>BootLLCI</w:t>
      </w:r>
      <w:proofErr w:type="spellEnd"/>
      <w:r>
        <w:rPr>
          <w:lang w:eastAsia="gl-ES"/>
        </w:rPr>
        <w:t xml:space="preserve"> = -0.023-BootULCI = 0.016; </w:t>
      </w:r>
      <w:r w:rsidRPr="005C63E1">
        <w:rPr>
          <w:i/>
          <w:iCs/>
          <w:lang w:eastAsia="gl-ES"/>
        </w:rPr>
        <w:t>p</w:t>
      </w:r>
      <w:r>
        <w:rPr>
          <w:lang w:eastAsia="gl-ES"/>
        </w:rPr>
        <w:t xml:space="preserve"> = 0.71; </w:t>
      </w:r>
      <w:r w:rsidRPr="005C63E1">
        <w:rPr>
          <w:i/>
          <w:iCs/>
          <w:lang w:eastAsia="gl-ES"/>
        </w:rPr>
        <w:t>ΔR</w:t>
      </w:r>
      <w:r w:rsidRPr="005C63E1">
        <w:rPr>
          <w:i/>
          <w:iCs/>
          <w:vertAlign w:val="superscript"/>
          <w:lang w:eastAsia="gl-ES"/>
        </w:rPr>
        <w:t>2</w:t>
      </w:r>
      <w:r>
        <w:rPr>
          <w:lang w:eastAsia="gl-ES"/>
        </w:rPr>
        <w:t xml:space="preserve"> = 0.001, </w:t>
      </w:r>
      <w:r w:rsidRPr="005C63E1">
        <w:rPr>
          <w:i/>
          <w:iCs/>
          <w:lang w:eastAsia="gl-ES"/>
        </w:rPr>
        <w:t>F</w:t>
      </w:r>
      <w:r>
        <w:rPr>
          <w:lang w:eastAsia="gl-ES"/>
        </w:rPr>
        <w:t>(1,51) = 0.144.</w:t>
      </w:r>
    </w:p>
    <w:p w14:paraId="42221D83" w14:textId="2064A03F" w:rsidR="005C63E1" w:rsidRPr="00AE5C35" w:rsidRDefault="005C63E1" w:rsidP="00AE5C35">
      <w:pPr>
        <w:spacing w:line="360" w:lineRule="auto"/>
        <w:rPr>
          <w:rFonts w:eastAsiaTheme="minorHAnsi" w:cstheme="minorBidi"/>
          <w:sz w:val="22"/>
          <w:szCs w:val="22"/>
          <w:lang w:eastAsia="en-US"/>
        </w:rPr>
      </w:pPr>
      <w:r>
        <w:rPr>
          <w:lang w:eastAsia="gl-ES"/>
        </w:rPr>
        <w:t>This moderate correlation is partially in agreement with previous gamma results related to cognitive reserve. For example, Fleck et al. (2017) found greater connectivity for gamma band in high-CR than in low-CR participants but just for older adults, not for the younger participants in their study. Similarly, Yang and Lin (2020) found higher resting-state gamma intensity in the right temporal region for participants with high than low CR, in a MEG study. These authors interpreted their findings as evidence for</w:t>
      </w:r>
      <w:r>
        <w:t xml:space="preserve"> better neurocognitive activities such as perception and working memory in healthy aging (Yang &amp; Lin, 2020). Moreover, the higher levels of gamma activity in the right hemisphere for older adults were interpreted as a mechanism for neural compensation in high-CR (Fleck et al., 2017).</w:t>
      </w:r>
    </w:p>
    <w:p w14:paraId="76C7FDA4" w14:textId="622D9823" w:rsidR="0064638C" w:rsidRPr="00AE5C35" w:rsidRDefault="002F1870" w:rsidP="00C12309">
      <w:pPr>
        <w:pStyle w:val="Prrafodelista"/>
        <w:numPr>
          <w:ilvl w:val="0"/>
          <w:numId w:val="10"/>
        </w:numPr>
        <w:rPr>
          <w:b/>
        </w:rPr>
      </w:pPr>
      <w:r w:rsidRPr="00AE5C35">
        <w:rPr>
          <w:b/>
        </w:rPr>
        <w:t>Multiple I</w:t>
      </w:r>
      <w:r w:rsidR="0064638C" w:rsidRPr="00AE5C35">
        <w:rPr>
          <w:b/>
        </w:rPr>
        <w:t>mputation procedure</w:t>
      </w:r>
    </w:p>
    <w:p w14:paraId="715A6BD8" w14:textId="16D5F1CB" w:rsidR="00B204D0" w:rsidRDefault="0064638C" w:rsidP="00785FD0">
      <w:pPr>
        <w:spacing w:after="120" w:line="360" w:lineRule="auto"/>
      </w:pPr>
      <w:r>
        <w:t xml:space="preserve">The APA Task Force on Statistical Inference explicitly warned against the use of simple methods of imputation such as listwise or pairwise deletion (see Dong &amp; Peng, 2013) when dealing with missing values. For multiple imputation procedures, instead of filling in a single value for each missing value, a set of plausible values that represent the uncertainty about the right value to impute are produced for each missing value. This process results in valid statistical inferences that properly reflect the uncertainty due to missing values (Yuan, 2000). Predictive mean matching (PMM), the specific multiple imputation procedure used in the current study is now one of the most accepted methods for multiple imputation among researchers in social sciences due to its robustness and bias-free estimates. It is a hot deck procedure, </w:t>
      </w:r>
      <w:r w:rsidR="00103C91">
        <w:t>which</w:t>
      </w:r>
      <w:r>
        <w:t xml:space="preserve"> find</w:t>
      </w:r>
      <w:r w:rsidR="00103C91">
        <w:t>s</w:t>
      </w:r>
      <w:r>
        <w:t xml:space="preserve"> </w:t>
      </w:r>
      <w:r w:rsidR="00103C91">
        <w:t>a</w:t>
      </w:r>
      <w:r>
        <w:t xml:space="preserve"> suitable “donor” for </w:t>
      </w:r>
      <w:r w:rsidR="00103C91">
        <w:t>a</w:t>
      </w:r>
      <w:r>
        <w:t xml:space="preserve"> missing case </w:t>
      </w:r>
      <w:r w:rsidR="00103C91">
        <w:t xml:space="preserve">by </w:t>
      </w:r>
      <w:r>
        <w:t xml:space="preserve">using similar (in some </w:t>
      </w:r>
      <w:r w:rsidR="00103C91">
        <w:t>characteristics</w:t>
      </w:r>
      <w:r>
        <w:t xml:space="preserve">) </w:t>
      </w:r>
      <w:r w:rsidR="00103C91">
        <w:t>observed cases</w:t>
      </w:r>
      <w:r>
        <w:t xml:space="preserve">. </w:t>
      </w:r>
      <w:r w:rsidR="00145282">
        <w:t xml:space="preserve">Thus, drawing the “donor” case from a pool. </w:t>
      </w:r>
      <w:r>
        <w:t>To do so, it matches the cases via the closeness of the predicted means (in a regression model).  The “winner</w:t>
      </w:r>
      <w:r w:rsidR="00145282">
        <w:t xml:space="preserve"> donor</w:t>
      </w:r>
      <w:r>
        <w:t xml:space="preserve">” in the pool is the one with predicted values closer to the predicted values for the </w:t>
      </w:r>
      <w:r>
        <w:lastRenderedPageBreak/>
        <w:t xml:space="preserve">missing case. We chose this procedure since it is less sensitive than parametric procedures to regression model misspecifications, such as nonlinear associations, heteroscedasticity, deviations from normality or when the assumptions for the regression model are unmet (Morris, </w:t>
      </w:r>
      <w:r w:rsidR="00B204D0">
        <w:t xml:space="preserve">White, &amp; Royston, </w:t>
      </w:r>
      <w:r>
        <w:t>2014). That way, PMM imputed data usually preserves the distribution of the observed data</w:t>
      </w:r>
      <w:r w:rsidR="00145282">
        <w:t xml:space="preserve"> (see below)</w:t>
      </w:r>
      <w:r>
        <w:t>. Furthermore, PMM imputations yield “valid” values, in the sense they will fit the respective scale of measurement for a given variable, and will always lie within the range of observed values. Additionally, a recent simulation study has shown it is a robust and bias-free procedure in samples as small as N = 20</w:t>
      </w:r>
      <w:r w:rsidR="00145282">
        <w:t xml:space="preserve"> </w:t>
      </w:r>
      <w:r>
        <w:t xml:space="preserve">even </w:t>
      </w:r>
      <w:r w:rsidR="00145282">
        <w:t xml:space="preserve">if </w:t>
      </w:r>
      <w:r>
        <w:t>combined with large amounts of mis</w:t>
      </w:r>
      <w:r w:rsidR="002F1870">
        <w:t xml:space="preserve">sing data (40 - 50 %) (Kleinke, </w:t>
      </w:r>
      <w:r>
        <w:t xml:space="preserve">2018). </w:t>
      </w:r>
    </w:p>
    <w:p w14:paraId="34E833A2" w14:textId="77777777" w:rsidR="0064638C" w:rsidRDefault="00B204D0" w:rsidP="00DE49CF">
      <w:pPr>
        <w:spacing w:after="120" w:line="360" w:lineRule="auto"/>
      </w:pPr>
      <w:r>
        <w:t xml:space="preserve">So, </w:t>
      </w:r>
      <w:r w:rsidR="0064638C">
        <w:t>given the observed percentage of missing data was within the range of those commonly encountered (15-20%) in educational and psychological studies (Enders, 2003</w:t>
      </w:r>
      <w:r>
        <w:t>)</w:t>
      </w:r>
      <w:r w:rsidR="0064638C">
        <w:t>, we decided to proceed with the multiple imputation.</w:t>
      </w:r>
    </w:p>
    <w:p w14:paraId="4B11928F" w14:textId="77777777" w:rsidR="0064638C" w:rsidRDefault="0064638C" w:rsidP="00DE49CF">
      <w:pPr>
        <w:spacing w:after="120" w:line="360" w:lineRule="auto"/>
      </w:pPr>
      <w:r>
        <w:t>First, in order to check that the missing data do not follow a defined pattern, which is a requisite for multiple imputation of missing data, we performed the Missing Completely at Random (MCAR) test of Little (Little, 1988). Little’s MCAR test results were non-significant; thus, we can assure that the missing values were completely at random. Further, to check that the multiple imputation process had worked properly, we compared the distribution of the variables from the original sample without imputations with the distribution of the same variables after the multiple imputation process. To that end, we conducted a one-way ANOVA, which pointed to the absence of significant mean differences between the two conditions for any of the CANTAB subscales:</w:t>
      </w:r>
    </w:p>
    <w:p w14:paraId="7C306770" w14:textId="77777777" w:rsidR="0064638C" w:rsidRPr="00103C91" w:rsidRDefault="0064638C" w:rsidP="0064638C">
      <w:pPr>
        <w:rPr>
          <w:lang w:val="fr-FR"/>
        </w:rPr>
      </w:pPr>
      <w:r w:rsidRPr="00103C91">
        <w:rPr>
          <w:lang w:val="fr-FR"/>
        </w:rPr>
        <w:t xml:space="preserve">- RTI (56 participants versus 45): </w:t>
      </w:r>
      <w:proofErr w:type="spellStart"/>
      <w:r w:rsidRPr="00103C91">
        <w:rPr>
          <w:lang w:val="fr-FR"/>
        </w:rPr>
        <w:t>means</w:t>
      </w:r>
      <w:proofErr w:type="spellEnd"/>
      <w:r w:rsidRPr="00103C91">
        <w:rPr>
          <w:lang w:val="fr-FR"/>
        </w:rPr>
        <w:t xml:space="preserve"> 298.12 versus 296.99; F(1) = 0.005, p = 0.95</w:t>
      </w:r>
    </w:p>
    <w:p w14:paraId="67FD3EAD" w14:textId="77777777" w:rsidR="0064638C" w:rsidRPr="00103C91" w:rsidRDefault="0064638C" w:rsidP="0064638C">
      <w:pPr>
        <w:rPr>
          <w:lang w:val="fr-FR"/>
        </w:rPr>
      </w:pPr>
      <w:r w:rsidRPr="00103C91">
        <w:rPr>
          <w:lang w:val="fr-FR"/>
        </w:rPr>
        <w:t xml:space="preserve">- PAL (56 participants versus 45): </w:t>
      </w:r>
      <w:proofErr w:type="spellStart"/>
      <w:r w:rsidRPr="00103C91">
        <w:rPr>
          <w:lang w:val="fr-FR"/>
        </w:rPr>
        <w:t>means</w:t>
      </w:r>
      <w:proofErr w:type="spellEnd"/>
      <w:r w:rsidRPr="00103C91">
        <w:rPr>
          <w:lang w:val="fr-FR"/>
        </w:rPr>
        <w:t xml:space="preserve"> 17.13 versus 17.16; F(1) = 0.000, p =0.99</w:t>
      </w:r>
    </w:p>
    <w:p w14:paraId="795A70F3" w14:textId="77777777" w:rsidR="0064638C" w:rsidRPr="00103C91" w:rsidRDefault="0064638C" w:rsidP="0064638C">
      <w:pPr>
        <w:rPr>
          <w:lang w:val="fr-FR"/>
        </w:rPr>
      </w:pPr>
      <w:r w:rsidRPr="00103C91">
        <w:rPr>
          <w:lang w:val="fr-FR"/>
        </w:rPr>
        <w:t xml:space="preserve">- SWM (56 participants versus 45): </w:t>
      </w:r>
      <w:proofErr w:type="spellStart"/>
      <w:r w:rsidRPr="00103C91">
        <w:rPr>
          <w:lang w:val="fr-FR"/>
        </w:rPr>
        <w:t>means</w:t>
      </w:r>
      <w:proofErr w:type="spellEnd"/>
      <w:r w:rsidRPr="00103C91">
        <w:rPr>
          <w:lang w:val="fr-FR"/>
        </w:rPr>
        <w:t xml:space="preserve"> 16.11 versus 16.11; F(1) = 0.000, p = 0.99</w:t>
      </w:r>
    </w:p>
    <w:p w14:paraId="1DAC0F05" w14:textId="77777777" w:rsidR="0064638C" w:rsidRPr="00103C91" w:rsidRDefault="0064638C" w:rsidP="0064638C">
      <w:pPr>
        <w:rPr>
          <w:lang w:val="fr-FR"/>
        </w:rPr>
      </w:pPr>
      <w:r w:rsidRPr="00103C91">
        <w:rPr>
          <w:lang w:val="fr-FR"/>
        </w:rPr>
        <w:t xml:space="preserve">- SSP (56 participants versus 44): </w:t>
      </w:r>
      <w:proofErr w:type="spellStart"/>
      <w:r w:rsidRPr="00103C91">
        <w:rPr>
          <w:lang w:val="fr-FR"/>
        </w:rPr>
        <w:t>means</w:t>
      </w:r>
      <w:proofErr w:type="spellEnd"/>
      <w:r w:rsidRPr="00103C91">
        <w:rPr>
          <w:lang w:val="fr-FR"/>
        </w:rPr>
        <w:t xml:space="preserve"> 5.88 versus 5.86; F(1) = 0.001, p = 0.98</w:t>
      </w:r>
    </w:p>
    <w:p w14:paraId="6CC8E64A" w14:textId="77777777" w:rsidR="0064638C" w:rsidRPr="00103C91" w:rsidRDefault="0064638C" w:rsidP="0064638C">
      <w:pPr>
        <w:rPr>
          <w:lang w:val="fr-FR"/>
        </w:rPr>
      </w:pPr>
      <w:r w:rsidRPr="00103C91">
        <w:rPr>
          <w:lang w:val="fr-FR"/>
        </w:rPr>
        <w:t xml:space="preserve">- MMT (56 participants versus 44): </w:t>
      </w:r>
      <w:proofErr w:type="spellStart"/>
      <w:r w:rsidRPr="00103C91">
        <w:rPr>
          <w:lang w:val="fr-FR"/>
        </w:rPr>
        <w:t>means</w:t>
      </w:r>
      <w:proofErr w:type="spellEnd"/>
      <w:r w:rsidRPr="00103C91">
        <w:rPr>
          <w:lang w:val="fr-FR"/>
        </w:rPr>
        <w:t xml:space="preserve"> 254.88 versus 254.85, F(1) = 0.000, p =0.99</w:t>
      </w:r>
    </w:p>
    <w:p w14:paraId="72379CEA" w14:textId="77777777" w:rsidR="0064638C" w:rsidRPr="00785FD0" w:rsidRDefault="002F1870" w:rsidP="0064638C">
      <w:pPr>
        <w:rPr>
          <w:b/>
        </w:rPr>
      </w:pPr>
      <w:r w:rsidRPr="00785FD0">
        <w:rPr>
          <w:b/>
        </w:rPr>
        <w:t>REFERENCES</w:t>
      </w:r>
    </w:p>
    <w:p w14:paraId="5A8BBCE9" w14:textId="77777777" w:rsidR="0064638C" w:rsidRDefault="0064638C" w:rsidP="0064638C">
      <w:r>
        <w:t xml:space="preserve">Dong, Y., &amp; Peng, C. Y. J. (2013). Principled missing data methods for researchers. </w:t>
      </w:r>
      <w:proofErr w:type="spellStart"/>
      <w:r>
        <w:t>SpringerPlus</w:t>
      </w:r>
      <w:proofErr w:type="spellEnd"/>
      <w:r>
        <w:t>, 2(1), 1-17</w:t>
      </w:r>
    </w:p>
    <w:p w14:paraId="3DDB12E2" w14:textId="77777777" w:rsidR="00B204D0" w:rsidRDefault="00B204D0" w:rsidP="00B204D0">
      <w:r>
        <w:t xml:space="preserve">Enders, C. K. (2003). Using the Expectation Maximization Algorithm to Estimate Coefficient Alpha for Scales </w:t>
      </w:r>
      <w:proofErr w:type="gramStart"/>
      <w:r>
        <w:t>With</w:t>
      </w:r>
      <w:proofErr w:type="gramEnd"/>
      <w:r>
        <w:t xml:space="preserve"> Item-Level Missing Data. Psychol. Meth., 8(3), 322–337. </w:t>
      </w:r>
      <w:proofErr w:type="spellStart"/>
      <w:r>
        <w:t>doi</w:t>
      </w:r>
      <w:proofErr w:type="spellEnd"/>
      <w:r>
        <w:t>: 10.1037/1082-989X.8.3.322</w:t>
      </w:r>
    </w:p>
    <w:p w14:paraId="095E4AE3" w14:textId="493F436A" w:rsidR="00785FD0" w:rsidRDefault="00785FD0" w:rsidP="00B204D0">
      <w:r w:rsidRPr="00785FD0">
        <w:lastRenderedPageBreak/>
        <w:t xml:space="preserve">Fleck, J. I., Kuti, J., Mercurio, J., Mullen, S., Austin, K., and Pereira, O. (2017). The impact of age and cognitive reserve on resting-state brain connectivity. Front. Aging </w:t>
      </w:r>
      <w:proofErr w:type="spellStart"/>
      <w:r w:rsidRPr="00785FD0">
        <w:t>Neurosci</w:t>
      </w:r>
      <w:proofErr w:type="spellEnd"/>
      <w:r w:rsidRPr="00785FD0">
        <w:t>. 9 :392. doi:10.3389/fnagi.2017.00392</w:t>
      </w:r>
    </w:p>
    <w:p w14:paraId="77737E13" w14:textId="13B14797" w:rsidR="00785FD0" w:rsidRDefault="00785FD0" w:rsidP="00B204D0">
      <w:r w:rsidRPr="00785FD0">
        <w:t>Hayes, A. F. (2017). Introduction to mediation, moderation, and conditional process analysis: A regression-based approach. New York: Guilford Press.</w:t>
      </w:r>
    </w:p>
    <w:p w14:paraId="18703295" w14:textId="77777777" w:rsidR="00B204D0" w:rsidRDefault="00B204D0" w:rsidP="00B204D0">
      <w:r>
        <w:t>Kleinke, K. (2018). Multiple imputation by predictive mean matching when sample size is small. Methodology 14, 3-15</w:t>
      </w:r>
    </w:p>
    <w:p w14:paraId="235146BD" w14:textId="77777777" w:rsidR="00B204D0" w:rsidRPr="00B204D0" w:rsidRDefault="00B204D0" w:rsidP="00B204D0">
      <w:r>
        <w:t>Little, R. J. (1988). A test of missing completely at random for multivariate data with missing values. Journal of the American statistical Association, 83(404), 1198-1202.).</w:t>
      </w:r>
    </w:p>
    <w:p w14:paraId="00137484" w14:textId="77777777" w:rsidR="00B204D0" w:rsidRDefault="00B204D0" w:rsidP="00B204D0">
      <w:r>
        <w:t>Morris, T. P., White, I. R and Royston, P. (2014). Tuning multiple imputation by predictive mean matching and local residual draws. BMC medical research methodology 14.1, 1-13</w:t>
      </w:r>
    </w:p>
    <w:p w14:paraId="608C8269" w14:textId="292CF87A" w:rsidR="00785FD0" w:rsidRDefault="00785FD0" w:rsidP="00B204D0">
      <w:r w:rsidRPr="00785FD0">
        <w:t xml:space="preserve">Yang, C. Y., and Lin, C. P. (2020). Classification of cognitive reserve in healthy older adults based on brain activity using support vector machine. Physiol. Meas. 41, 065009. </w:t>
      </w:r>
      <w:proofErr w:type="spellStart"/>
      <w:r w:rsidRPr="00785FD0">
        <w:t>doi</w:t>
      </w:r>
      <w:proofErr w:type="spellEnd"/>
      <w:r w:rsidRPr="00785FD0">
        <w:t>: 10.1088/1361-6579/ab979e.</w:t>
      </w:r>
    </w:p>
    <w:p w14:paraId="056993BE" w14:textId="77777777" w:rsidR="00B204D0" w:rsidRDefault="00B204D0" w:rsidP="00B204D0">
      <w:r>
        <w:t>Yuan, Y. C. (2000). Multiple imputation for missing data: Concepts and new development. In Proceedings of the Twenty-Fifth Annual SAS Users Group International Conference (Vol. 267, No. 11</w:t>
      </w:r>
    </w:p>
    <w:p w14:paraId="3E55A4CF" w14:textId="77777777" w:rsidR="00B204D0" w:rsidRPr="00B204D0" w:rsidRDefault="00B204D0"/>
    <w:sectPr w:rsidR="00B204D0" w:rsidRPr="00B204D0">
      <w:headerReference w:type="even" r:id="rId8"/>
      <w:headerReference w:type="first" r:id="rId9"/>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3A47D" w14:textId="77777777" w:rsidR="007567AA" w:rsidRDefault="007567AA">
      <w:pPr>
        <w:spacing w:before="0" w:after="0"/>
      </w:pPr>
      <w:r>
        <w:separator/>
      </w:r>
    </w:p>
  </w:endnote>
  <w:endnote w:type="continuationSeparator" w:id="0">
    <w:p w14:paraId="68E6CB55" w14:textId="77777777" w:rsidR="007567AA" w:rsidRDefault="007567A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9265B" w14:textId="77777777" w:rsidR="007567AA" w:rsidRDefault="007567AA">
      <w:pPr>
        <w:spacing w:before="0" w:after="0"/>
      </w:pPr>
      <w:r>
        <w:separator/>
      </w:r>
    </w:p>
  </w:footnote>
  <w:footnote w:type="continuationSeparator" w:id="0">
    <w:p w14:paraId="4D4F7E1C" w14:textId="77777777" w:rsidR="007567AA" w:rsidRDefault="007567A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099C6" w14:textId="77777777" w:rsidR="004854A1" w:rsidRDefault="006A5E0D">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C238E" w14:textId="77777777" w:rsidR="004854A1" w:rsidRDefault="006A5E0D">
    <w:r>
      <w:rPr>
        <w:b/>
        <w:noProof/>
        <w:color w:val="A6A6A6"/>
        <w:lang w:val="pt-PT"/>
      </w:rPr>
      <w:drawing>
        <wp:inline distT="0" distB="0" distL="0" distR="0" wp14:anchorId="3118CB84" wp14:editId="1F444512">
          <wp:extent cx="1534909" cy="551877"/>
          <wp:effectExtent l="0" t="0" r="0" b="0"/>
          <wp:docPr id="57"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24834"/>
    <w:multiLevelType w:val="hybridMultilevel"/>
    <w:tmpl w:val="F42A80BA"/>
    <w:lvl w:ilvl="0" w:tplc="08160011">
      <w:start w:val="2"/>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1C0765B4"/>
    <w:multiLevelType w:val="hybridMultilevel"/>
    <w:tmpl w:val="3DC87ABC"/>
    <w:lvl w:ilvl="0" w:tplc="FD72A332">
      <w:start w:val="1"/>
      <w:numFmt w:val="decimal"/>
      <w:lvlText w:val="%1)"/>
      <w:lvlJc w:val="left"/>
      <w:pPr>
        <w:ind w:left="720" w:hanging="360"/>
      </w:pPr>
      <w:rPr>
        <w:rFonts w:hint="default"/>
        <w:b/>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2C2F528A"/>
    <w:multiLevelType w:val="hybridMultilevel"/>
    <w:tmpl w:val="E6D03F6A"/>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2FFA3343"/>
    <w:multiLevelType w:val="hybridMultilevel"/>
    <w:tmpl w:val="32FAFA52"/>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36A40173"/>
    <w:multiLevelType w:val="hybridMultilevel"/>
    <w:tmpl w:val="B706F4E8"/>
    <w:lvl w:ilvl="0" w:tplc="08160011">
      <w:start w:val="2"/>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36E24988"/>
    <w:multiLevelType w:val="hybridMultilevel"/>
    <w:tmpl w:val="B51806D8"/>
    <w:lvl w:ilvl="0" w:tplc="08160011">
      <w:start w:val="2"/>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44984AE8"/>
    <w:multiLevelType w:val="hybridMultilevel"/>
    <w:tmpl w:val="330CDFF4"/>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15:restartNumberingAfterBreak="0">
    <w:nsid w:val="58F85B4A"/>
    <w:multiLevelType w:val="multilevel"/>
    <w:tmpl w:val="D5C0CD9E"/>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6EB32141"/>
    <w:multiLevelType w:val="multilevel"/>
    <w:tmpl w:val="D2A8FCFE"/>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79576670">
    <w:abstractNumId w:val="7"/>
  </w:num>
  <w:num w:numId="2" w16cid:durableId="213543916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0346409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04106997">
    <w:abstractNumId w:val="6"/>
  </w:num>
  <w:num w:numId="5" w16cid:durableId="1111896077">
    <w:abstractNumId w:val="3"/>
  </w:num>
  <w:num w:numId="6" w16cid:durableId="628363951">
    <w:abstractNumId w:val="8"/>
  </w:num>
  <w:num w:numId="7" w16cid:durableId="1864127979">
    <w:abstractNumId w:val="5"/>
  </w:num>
  <w:num w:numId="8" w16cid:durableId="843128736">
    <w:abstractNumId w:val="2"/>
  </w:num>
  <w:num w:numId="9" w16cid:durableId="459760591">
    <w:abstractNumId w:val="4"/>
  </w:num>
  <w:num w:numId="10" w16cid:durableId="1676565837">
    <w:abstractNumId w:val="0"/>
  </w:num>
  <w:num w:numId="11" w16cid:durableId="16881667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4A1"/>
    <w:rsid w:val="00103C91"/>
    <w:rsid w:val="00145282"/>
    <w:rsid w:val="00205EB6"/>
    <w:rsid w:val="00236BCB"/>
    <w:rsid w:val="002F1870"/>
    <w:rsid w:val="004854A1"/>
    <w:rsid w:val="005C63E1"/>
    <w:rsid w:val="0064638C"/>
    <w:rsid w:val="006A5E0D"/>
    <w:rsid w:val="006F5E3F"/>
    <w:rsid w:val="007567AA"/>
    <w:rsid w:val="00785FD0"/>
    <w:rsid w:val="008D0D1A"/>
    <w:rsid w:val="00934BB1"/>
    <w:rsid w:val="00971067"/>
    <w:rsid w:val="00972AB7"/>
    <w:rsid w:val="00A34B04"/>
    <w:rsid w:val="00AE5C35"/>
    <w:rsid w:val="00B204D0"/>
    <w:rsid w:val="00BE3EEE"/>
    <w:rsid w:val="00C12309"/>
    <w:rsid w:val="00C6398E"/>
    <w:rsid w:val="00CC51DA"/>
    <w:rsid w:val="00D10D66"/>
    <w:rsid w:val="00DE49CF"/>
    <w:rsid w:val="00E82643"/>
    <w:rsid w:val="00EC311A"/>
    <w:rsid w:val="00ED4CA3"/>
    <w:rsid w:val="00EF115A"/>
    <w:rsid w:val="00FC0BF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A5FB8"/>
  <w15:docId w15:val="{2D3AB694-0060-4C7F-BC19-C88A0B272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pt-PT"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Ttulo1">
    <w:name w:val="heading 1"/>
    <w:basedOn w:val="Prrafodelista"/>
    <w:next w:val="Normal"/>
    <w:link w:val="Ttulo1Car"/>
    <w:uiPriority w:val="2"/>
    <w:qFormat/>
    <w:rsid w:val="00AB6715"/>
    <w:pPr>
      <w:numPr>
        <w:numId w:val="1"/>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
      </w:numPr>
      <w:spacing w:before="40" w:after="120"/>
      <w:outlineLvl w:val="2"/>
    </w:pPr>
    <w:rPr>
      <w:rFonts w:eastAsiaTheme="majorEastAsia" w:cstheme="majorBidi"/>
      <w:b/>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qFormat/>
    <w:rsid w:val="00AB6715"/>
    <w:pPr>
      <w:suppressLineNumbers/>
      <w:spacing w:before="240" w:after="360"/>
      <w:jc w:val="center"/>
    </w:pPr>
    <w:rPr>
      <w:b/>
      <w:sz w:val="32"/>
      <w:szCs w:val="32"/>
    </w:rPr>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pPr>
      <w:spacing w:before="240"/>
    </w:pPr>
    <w:rPr>
      <w:b/>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b/>
      <w:bCs/>
    </w:rPr>
  </w:style>
  <w:style w:type="paragraph" w:styleId="Sinespaciado">
    <w:name w:val="No Spacing"/>
    <w:uiPriority w:val="99"/>
    <w:unhideWhenUsed/>
    <w:qFormat/>
    <w:rsid w:val="00AB6715"/>
    <w:pPr>
      <w:spacing w:after="0"/>
    </w:p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a">
    <w:basedOn w:val="TableNormal"/>
    <w:tblPr>
      <w:tblStyleRowBandSize w:val="1"/>
      <w:tblStyleColBandSize w:val="1"/>
    </w:tblPr>
  </w:style>
  <w:style w:type="table" w:customStyle="1" w:styleId="a0">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1">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2">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3">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paragraph" w:styleId="Revisin">
    <w:name w:val="Revision"/>
    <w:hidden/>
    <w:uiPriority w:val="99"/>
    <w:semiHidden/>
    <w:rsid w:val="00C12309"/>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13114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VS0Dt3cUVVCqu7e9lAlfpVK3Ng==">AMUW2mWAYkI2qZyluwEYXt0APeSDzP52MqxWdRS4x/6/jWkk0nUCwdxyFAAjxoAt4GULiv6oZFPlItpxMMQ4+Vm3Ibh8eTD4+Lr2dODHjFTV/gILjsNf1z1pO8Oxc0I4BQTk5JbVTXG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4144</Words>
  <Characters>23622</Characters>
  <Application>Microsoft Office Word</Application>
  <DocSecurity>0</DocSecurity>
  <Lines>196</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ego Pinal Fernandez</cp:lastModifiedBy>
  <cp:revision>3</cp:revision>
  <dcterms:created xsi:type="dcterms:W3CDTF">2022-08-23T18:56:00Z</dcterms:created>
  <dcterms:modified xsi:type="dcterms:W3CDTF">2022-08-24T07:05:00Z</dcterms:modified>
</cp:coreProperties>
</file>